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EA51DA">
        <w:rPr>
          <w:rFonts w:ascii="Times New Roman" w:hAnsi="Times New Roman" w:cs="Times New Roman"/>
          <w:b/>
          <w:sz w:val="24"/>
          <w:szCs w:val="24"/>
        </w:rPr>
        <w:t xml:space="preserve">SOFL protein sequences 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>&gt;AaSOFL1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>MESSKIFASDEDCDRSCESGWTMYLASPSNEDDCYYDDDEEDSDGGDSMDSDASSGPMEDTSCLKLPQEIEEQSSLKKKKTKKANEDMVLVETTRVYNSHHNDDDDDDDGGDDHDYDDGNDSYSAVHSYVRQEGLF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>&gt;AaSOFL2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>MESPRIHGGDAEEKSSCESGWTIYIEDTFHGNHHSDVVYEDYDDVGDGNDDDDGRVKEVDDDGGDSSDNESDDSMTSDASSWPSTQLPRNTKNHAAAKNSNAKQVNHQTKNRACEAFSDEGEESELKGKTRTTATSRVQSKGKVNRTK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>&gt;AcSOFL1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>MDASDHVFEEAEECTSNESGWTMYIASPMHDDDDDENDDGDLSDGEEHEDDDSDDSMLSDASSGPSHLQEPLGKVDDGHGFSTSFNNSKKKDDSDRKFYSYNKPNRQMEKKRGEGKNIKLEKREASELVVNSSTSSVLSGTKVRKISWMGNKGN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 xml:space="preserve">&gt;AhSOFL1 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>MESANIFGSDEDGRSCESGWTMYLASQSHDHDDDCYYDDDDEEAEDSDGGDSMDSDASSGPMEATISSLKLAQEIEEQNSIKKKKKRTNEEMVLVETTRVHNTIIDDDDDDDGDNHDYDDGNDSYSVVHSYVGSVIQKGLV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 xml:space="preserve">&gt;AhSOFL2 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>MESPRIHGGAEEKSSCESGWTMYIEDTFHGNHHSEVVYEDDDDGDDGFCVKEVDDEDDDGDGDEDDDDDDDDSSNNESDDSMTSDASSWPSTHQPLRSTKNHAAAKNSNAKQVNHQTENRVRDRFSDEGEESELKARTRTTAASRVKSRGKVSKK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 xml:space="preserve">&gt;AhSOFL3 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>MESPRNHGGSEEEEYSSCESGWTMYIEDAFHGNDHSSVVVDDDDDTLVKEADDGYENDDGDNSDDGGDEESDDSMASDASSGPSNQLPKNINKHAARKNGSKQVYLQKRQHTEKTLSNEGEKSDLKARTRTSAASRVQSRGKVSKTK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>&gt;AlSOFL1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>MESANIFGSDEDGRSCESGWTMYLASQSHDHDDDCYYDDDDEEAEDSDGGDSMDSDASSGPMEATSSLKLAQEIEEQNSIKKKKKRTNEEMVLVETTRVHNTIIDDEDDDDGDNHDYDDGNDSYSVVHSYVGSVIQKGLV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>&gt;AlSOFL2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>MDKEECSSSESGWTTYISSPIKVDEDEVVDEDYYEGYNIYNYSSKVEHEEERNKDSDDSMASDASSGPNYQRYHQKNKALDLKKGKNEGNTKSKNVDDHHNHYHDGKNTSNSYRKKEKKKRENKSTYRMK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>&gt;AlSOFL3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>MESPRNHGGSEEEEYSSCESGWTMYIEDAFHGNDHSSVVVDDDDDDTQVKEAHDGYENDDGDNSDDGGDEESDDSMASDASSGPSNQLPKNINKHAARKNGSKQVYLQKRQHTEKTLSNEGEKSDLKAKTRTSAASRVQSRGKVSKTK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>&gt;AlSOFL4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>MEREECNSSESGWTTYISSPLEEEEEEVIDEVYYEGHSIEKDRRKFANEYENNKDSDDSMASDASSGPGYQQYPQTNDRGKRREGLAVRNGKGESNNTSNDAYLHHIDDKNSGNHISRKKEKKKIENKSRSHKKK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>&gt;AlSOFL5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>MDFSDLNDSDAGDSGWTMYLDHSSSVSLHHFDYHNGDTKQEHDDDSSMVSDASSGPPYYCEETVPEDLLQQNTQYWCKSKSKIKNKNKNKNKNKKKVHEEQGYSERFNSSLDDTASSLGKFNSGFLQQAFPVDKLGLDNQGGSNQRKRRG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>&gt;AlSOFL6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lastRenderedPageBreak/>
        <w:t>MLGSSSGCESGWTLYLDQSVSSPTPSCYRDSNGFENRRRSKDSWDQHNVHQGDEEEEEEDDLSMISDASSGPRNISEEDSVNKKINIVGLKKQCKREKKRRDYEKMNSVLDDTASSPLFNFPHMLQKSVGGNKIEQNFPESTLDYSQGFSATQFQDNTAFQEQYGYLHMETRF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>&gt;AlSOFL7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>MESPRIHGGAEEKSSCESGWTMYIEDTFHGNHHSEVVYEDDDDGDDGFCVKEVDDEDDDGDGDEDDDDNSNNESDDSMTSDASSWPSTHQPPRSTKNHAAAKNSNAKQVNHQTENRVRDRFSDEGEESELKARTRTTAASRVKVSKTK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>&gt;AtaSOFL1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>MESSQITGDGGEECNSNESGWTIYLTSPTSSYEAKENGSEGSNVEDGSGYITERRKGKEENNADDDGDYDSLASDASTGTSQVKVLEGKEEKDRQTNHGSSNEHVKDEQAETLTKFSTGSNKKAGKVKKGDEKSSKRGHNRRRSSSRTSFFW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>&gt;SOB5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>MESANIFGSDEDCRSCESGWTMYLASQSHDRDDDCYYGDDDEEEEDSDGGDSMDSDASSGPMEATSYLKLAQEIEEQNSIKKKKKKTNEEMVLVETTRVHNNINHDDDDDDDEDDGDNHDYDDGNDSYSVVHSYVGSVRQKGLV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>&gt;AtSOFL1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>MESPRNHGGSEEEEYSSCESGWTMYIEDAFHGNDQSSVVVDDDDDDTQVKEADDGYENDDGDTSDDGGDEESDDSMASDASSGPSNQLPKHINKHAARKNGSKQVYLQKRQHTEKTISNEGEKSDLKARTRTSAASRVQSRGKVSKTK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>&gt;AtSOFL2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>MESPRIHGGAEEKSSCESGWTMYIEDTFHGNHHSEVVYEEEDDGFSVKEVDDDGDGDEDDDDDDDDDSSNNESDDSMTSDASSWPSTHQPPRSTKNHAAAKNSNAKQVNNQTENRVRDRFSDEGEESELKARTRTTAASRVKVSKTK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>&gt;AtSOFL3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>MEREECSSSESGWTTYISSRMEEEEEEVIDEVYYEGHIIEKDRRKYANEYEINKDSDDSMASDASSGPSYHQTSNRGKRREGLALRNGKGESNDVYSHRIDDKNIGNLISRKKEKKKSENKSRSHKKK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>&gt;AtSOFL4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>MDKEECSSSESGWTTYLSSPIKVDEDEVVDEDYYYEGYNIYNYSSKVEHEEERNKDSDDSMASDASSGPNYQRFHQKNKALDLKNGKNEGNSKSKNDDDHHNHYHDGKKTSNSYRKKDKKKRENKSTYRMK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>&gt;AtSOFL5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>MLGSSSGCESGWTLYLDQSVSSPSPSCFRDSNGFDSRRRSKDSWDQNYVHQEEEEEEDDLSMISDASSGPRNISEEDSVKKINIVGLKKQCKREKKRRDYEKMNSLLDDTASSPLFNFPHMLQKSVGGNKIEQTFPESTLDYSQGFSATQFQDKTAFQEQCGYLHMETRF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>&gt;AtSOFL6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>MDFSDLDYSDAGDSGWTMYLGHSSSVSLHHFDYHNGETKQEHDEDSSMVSDASSGPPYYCEETVHEDHLQQNTQYWCKSKSKNKNKNKKKVHEEQGYSERFNSSFDDTASSLPVGEEVSAHKQHQNQYQRFHDFCQSYSTRRICKEKVNSGFLQQAFPVDKLALDNQGGDNQRKRRG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>&gt;BdSOFL1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>MESSHITGDDGEGCNSSESGWTMYLSSPMQGDDDDGNGGGKGSGSDGSNVDDGYGYTYIVHGRKGGKEYQDDGDDNDSLASDASTGPAKVKSPPCLPNANGKEDHPSPRRATDEDRKEEDDDEEEDDGRRSRFSTSSRKKAGKVEKGGGGDAKSSSKRGHGKRGSSSRTSFFW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>&gt;BdSOFL2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lastRenderedPageBreak/>
        <w:t>MESSQITGDDGEECSSNESGWTIYLASPMRSDDVKENGSEGSNVEDGSGYINERRKGKEDHNQDDDGDYDSLASDASTGPAQVKALEGKEEKNRQTNVGCSDEQGKDEQDEIRTKILTTCNKKAGKIKKGDEKTSRRGHSKRRSSSRTSFFW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>&gt;BnSOFL1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>MDSGKIFGSDEDSRSCGESGWTTYLVSTHDHDYDNYSDDGDSSGGDSMDSDASSGPVKATPCLKLAQETTEPNCLKKKKATEEKVLVETRVHNDNDDDGDNHDYDDGDNHDYDDGDNHDYDDGNDSHSAVQSYVGSV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>&gt;BnSOFL2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>MESGKSFGTEDVSRSCESGWTMYLASHSHDPDDDCYYEDGDDEDSDGGESMDSDASSGPMEATSTLKLPQDTEEQNSIKKKKKANEEMVLVETRVDNNNHDDDAYDNDDVYNHDDGNDSYSAVHSYVGAVRQGQAAREKTQWEAKTLGERETKLEDNLDSLQGDISSFTRDDVDETELRRLEDARLAYVAAVSNAKERQDEESLAMAAKARAYLQSLAFRY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>&gt;BnSOFL3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>MESGKSFGTEDVSRSCESGWTMYLASHSHDPDDDCYYEDGDDEDSDGGESMDSDASSGPMEATSTLKLPQDTEEQNSIKKKKKANEEMVLVETRVDNNNHDDDAYDNDDVYNHDDGNDSYSAVHSYVGAVRRGFV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>&gt;BnSOFL4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>MESGKIFGSDEDSRSCESGWTMYLASLSDDHDQECYYDDDGDEDSDGGDSMDSDASSGPMEATANLKLTQEIAEQNSTKKKNKKTIEDTVLVDTRVHNNNHDDDDDGRDNHELDHDDGNDSYSAVHSYIGSVRQEGLI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>&gt;BnSOFL5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>MESGKIFGSDEDSRSCESGWTTYLASLSNDHDQDCYHDDDGDEDSDGGDSMDSDASSGPMEATANLKLPQEIAEQNSIKKKNKKTNEEMILMETRVHNNNHDDGDDHEFDDDDDDGNDSYSAVHSYVGFRLDKKN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>&gt;BnSOFL6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>MESPRDHGGSEEEEEYNSCESGWTMYIEDAFGGNGHSSIVVVDDDDDPQVKEADDGGDEESDDSMASDASSGPSNQLLKNINKHAARENVSKKVYIQKRQHTEKTLSQEEEKSEVKARTRTSAASRVQSKGKVSKTK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>&gt;BnSOFL7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>MESPRDHGGSEEEEEYNSCESGWTMYIEDAFGGNDHSSIIVDDDDDDDSQVKEADDGGDEESDDSMASDASSGPSNQLPKNINKHAARKNVSKQVYIQKRQHTEKTLSKEEEKSELKARTRTSGASRVQSKGKVSKTK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>&gt;BnSOFL8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 xml:space="preserve">MESPRNHGASEEEEYSSCESGWTMYIGDAFQGNGHSTVVVDDDGDDDDEYSHVKDVDDGYENNDGGKESDDSMASDASSGPSNQISNNINKHAARKNGSKQVCIQKRQPTEKTLSNEGEKSEVKARTRTSAASRAQSRGKVSKTK 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>&gt;BnSOFL9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>MEREECSSSESGWTTYISSPMEDDEQEVTDEVYYEGHITGNDQRKHVNEYENNKDSDDSMASDASSGPSYPQTSNRGRSRECIVLRNGKSESKSKSKSNEDYDHKHNAKNSDNYKCRIKEKKKIESKSKSFKKK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>&gt;BnSOFL10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>MEREECSSSESGWTTYISSPMEEDEEEVIDEVYYEGHSIEKDGRKYVNEYESNKDSDDSMASDASSGPSYHQTSNRGRRREGLVLRNGKSESNSKSNSVYDYKHDDKNSGNHKSRTKEKKKGENKSRSSKKK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>&gt;BnSOFL11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lastRenderedPageBreak/>
        <w:t>MESPSIHGGSEEKSSCESGWTMYIEDTFHGSHHSEEYNDDDGDDFRVKEVDDDSSKNGSDDSMTSDASSWPSTQLPRNTKNHAEAKNSNAKKVNHQTKNRASEKSSNQEEESEFKARTRTTAASRVRSRDKVSKTK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>&gt;BnSOFL12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>MEREECSSSESGWTTYISSPMEEDEEEVIDEVYYDGHSIEKDGRKYVNEYESNKDSDDSMASDASSGPSYHQTSNRGRRREGLVLRNGKSESNSKSNNVYDYKHDDKNSGNHKTRTKEKKKGENKSRSSKKK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>&gt;BnSOFL13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>MESPRRGGSEEKSSCESGWTMYIEDTFHGNHHSEVVYEEYDDDDDFHGKEVDDDGDGDDDSSENGSDDSMTSDASSWPSTQQPRNPKNHAAAKKSNAKQVSHQTKNRACEKFSDEEEESEFKARTRTTTTSRVQSRHKASKTK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>&gt;BnSOFL14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>MESPRRGGSEEKSSCESGWTMYIEDTFHGNHHSEVVYEEYDDDDDFNGKEVDDDGDGDDDSSENGSDDSMTSDASSWPSTQHPRNPKNHAAAKKSNAKQVSHQTKNRACEKFSDEEEESEFKARTRTTTTSRVQSRGKASKTK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>&gt;BnSOFL15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>MESPRIHEGVAEEKSSCESGWTMYIEDTIHGNHHSEFVYEEYDDDGNHFCVKDVDDDSSENGSDDSMTSDASSWPSTQLPRKTKNHAAAKKSYAKQVNHHTKNKAREKSTDQEEESEFNGRTRTIAASRVQSKGKDYVFGLKQIPFL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>&gt;BnSOFL16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>MESPRIHEGDAEEKSSCESGWTMYIEDTFHGNHHSEFVYEEYDDDGNHFRVKDVDDDSSENGSDDSMTSDASSWPSTQLPRKTKNHAAAKKSNNAKQVSHHTKSRAREKSTDQEEESEFKGKTRTIAASRVQSKGRVRKNK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 xml:space="preserve">&gt;BnSOFL17 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>MESPRNHVGSEEEEYNSCESGWTMYIGDAIQGNDHSTVVVDDNDDDESHVKYADDGYENDDGGKESDDSMTSDASSGPSNHLPNNINKHAARKNGSKQVYIEKRQPKEKTLSNEGEKSEVKARTRTIAASRVQSRGKVSKTK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 xml:space="preserve">&gt;BnSOFL18 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>MESPRIHEGVAEEKSSCESGWTMYIEDTFHGNHHSEFVYEEYDDDGNHFRVKDVDDDSSENGSDDSMTSDASSWPSTQLPRKTKNHAAAKKSNNAKQVSHHTKSRAREKSTDQEEESEFKGRTRTIAASRVQSKGRVRKNK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 xml:space="preserve">&gt;BnSOFL19 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>MESPRIHEGVAEEKSSCESGWTMYIEDTIHGNHHSEFVYEEYDDDGNHFCVKDVDDDSSENGSDDSMTSDASSWPSTQLPRKTKNHAAAKKSNAKQVNHHTKNKAREKSTDQEEESEFNGRTRTIAASRVQSKGKVRKNK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 xml:space="preserve">&gt;BnSOFL20 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>MESPRIHEGVAEEKSSCESGWTMYIEDTIHGNHHSEFVYEEYDDDGNHFCVKDVDDDSSENGSDDSMTSDASSWPSTQLPRKTKNHAAAKKSYAKQVNHHTKNKAREKSTDQEEESEFNGRTRTIAASRVQSKGKVRKNK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 xml:space="preserve">&gt;BnSOFL21 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>MESGKIFGSDEDSRSCESGWTMYLASLSDDHDQDCYYDDDGDEDSDGGDSMDSDASSGPMEATANLKLTQEIAEQNSTKKKNKKTIEDTVLVDTRVHNNNHDDDDDGRDNHELDHDDGNDSYSAVHSYIGSVRQEGLI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 xml:space="preserve">&gt;BnSOFL22 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lastRenderedPageBreak/>
        <w:t>MDSGKIFGSDEDSRSCGESGWTKYLVSTHDHDYDNYSDDGDSSGGDSMDSDASSGPVKATPCLKLPQETTEPNCLKKKKATEEKVLVETRVHNDNDDDGDNHDYDDGDNPDYDDGDNHDYDDGNDSHSAVHSYVGSV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>&gt;BrSOFL1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>MESGKSFGTEDVSRSCESGWTMYLASHSHDPDDDCYYEDGDDEDSDGGESMDSDASSGPMEATSTLKLPQDTEEQNSIKKKKKANEEMVLVETRVHNNNHDDDAYDNDDVYNHDDGNDSYSAVHSYVGAVRQGFV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>&gt;BrSOFL2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>MDSGKIFGSDEDSRSCGESGWTTYLVSTHDHDYDNYSDDGDSSGGDSMDSDASSGPVKATPCLKLAQETTEPNCLKKKKATEEKVLVETRVHNDNDDDGDNHDYDDGDNHDYDDGNDSHSAVQSYVGSV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>&gt;BrSOFL3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>MESGKIFGSDEDSRSCESGWTTYLASLSNDHDQDCYHDDDGDEDSDGGDSMDSDASSGPMEATANLKLPQEIAEQNYIKKKNKKTNEEMILMETRVHNNNHDDGDDHEFDDDDDDGNDSYSAVHSYVGFRLDKKN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>&gt;BrSOFL4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>MESGKSFGTEDVSRSCESGWTMYLASHSHDPDDDCYYEDGDDEDSDGGESMDSDASSGPMEATSTLKLPQDTEEQNSIKKKKKANEEMVLVETRVHNNNHDDDAYDNDDVYNHDDGNDSYSAVHSYVAAVRQGFV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>&gt;BrSOFL5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>MESPRNHVGSEEEEYSSCESGWTMYIGDAIQGNDHSTVVVDDNDDDESHVKYADDGYENDDGGKESDDSMTSDASSGPSNHLPNNINKHAARKNGSKQVYIEKRQPKEKTLSNEGEKSEVKARTRTSAASRVQSRGKVSKTK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>&gt;BrSOFL6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>MESPRNHVGSEEEEYSSCESGWTMYIGDAIQGNDHSTVVVDDNDDDESHVKYADDGYENDDGGKESDDSMTSDASSGPSNHLPNNINKQAARKNGSKQVYIEKRQPKEKTLSNEGEKSEVKARTRTSAASRVQSRGKVSKTK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>&gt;BrSOFL7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>MESPRNHGASEEEEYSSCESGWTMYIGDAFQGNGHSTVVVDDDGDDDDEYSHVKDVDDGYENNDGGKESDDSMASDASSGPSNQISNNINKHAARKNGSKQVCIQKRQPTEKTLSNEGEKSEVKARTRTSAASRAQSRGKVSKTK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>&gt;BrSOFL8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>MESPSIHGGAEEKSSCESGWTMYIEDTFHGSHHSEEYNDDNGDNFRVKEVDDDGDDDSSKNGSDDSMTSDASSWPSTQLPRNTKNHAEAKNSNAKKVNHQTKNRASEKSSNQEEESEFKARTRTNAASRVRSRDKVSKTK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>&gt;BrSOFL9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>MESPRIHEGDAEEKSSCESGWTMYIEDTFHGNHHSEFVYEEYDDDGNHFRVKDVDDDSSENGSDDSMTSDASSWPSTQLPRKTKNHAAAKKSNNAKQVSHHTKSRAREKSTDQEEESEFKGKTRTIAASRVQSKGRVRKNK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>&gt;BrSOFL10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>MESPRRGGSEEKSSCESGWTMYIEDTFHGNHHSEVVYEEYDDDDDFHGKEVDDDGDGDDDSSENGSDDSMTSDASSWPSTQQPRNPKNHAAAKKSNAKQVSHQTKNRACEKFSDEEEESEFKARTRTTTTSRVQSRGKASKTK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 xml:space="preserve">&gt;BrSOFL11 </w:t>
      </w:r>
      <w:r w:rsidRPr="00EA51DA">
        <w:rPr>
          <w:rFonts w:ascii="Times New Roman" w:hAnsi="Times New Roman" w:cs="Times New Roman"/>
          <w:sz w:val="24"/>
          <w:szCs w:val="24"/>
        </w:rPr>
        <w:br/>
        <w:t>MESPRIHEGVAEEKSSCESGWTMYIEDTIHGNHHSEFVYEEYDDDGNHFCVKDVDDDSS</w:t>
      </w:r>
      <w:r w:rsidRPr="00EA51DA">
        <w:rPr>
          <w:rFonts w:ascii="Times New Roman" w:hAnsi="Times New Roman" w:cs="Times New Roman"/>
          <w:sz w:val="24"/>
          <w:szCs w:val="24"/>
        </w:rPr>
        <w:lastRenderedPageBreak/>
        <w:t>ENGSDDSMTSDASSWPSTQLPRKTKNHAAAKKSYAKQVNHHTKNKAREKSTDQEEESEFNGRTRTIAASRVQSKGKVRKNK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>&gt;BsSOFL1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>MESANIFGSDEDCRSCESGWTMYLASQSHNHDDGCYYDDDEEEEDSDGGDSMDSDASSGPMEATSCLKLAQEIEEQNSVMKKKKKTNEEMVLVETTRVHNNINDDDDDDIDGDNHDYDDGNDSYSVVHSYVGSVRQKGLV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>&gt;BsSOFL2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>MESPRNHGGSEEEEEYSSCESGWTMYIEDAFHGNDHSSVVVDDDDDTQVKEGDDGYENVDGDSSDNGGNEESDDSMASDASSGPSKQFPKNINKHATRKNGSKQVYLQKRQHTEKTFSNEGEKSDLKARTRTSAASRVQSRGKVSKTK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>&gt;BsSOFL3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>MESPRIHGGAEEKSSCESGWTMYIEDTFHGNHHSEVVYDDDDDDDFHVKEVDDDGDDDDDDNSNNESDDSMTSDASSWPSTQPSRSTKNHVAATKSNAKQVNHQTENRVRDRFSDEGEESELKARTRTTAASRVKSRGKVRKTK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 xml:space="preserve">&gt;BstSOFL1 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>MESSHITGDDGEGCNSSESGWTMYLSSPMQGDDDDDDGNGGGKGSGSDGSNVDDGGYGYTYVVHGRKGGNKEYQDDGDDNDSLASDASTGPAKVKPPPCLPNGKQDQGHPSPRRATDEDRKEEDDDEEEDDGRRSRFSTSSRKKAGKAEKGGGGGDAKSSSKRGHGKRGSSSRTSFFW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 xml:space="preserve">&gt;CanSOFL1 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>MEYPKHPGGTEECNSNESGWTMYIGSSYCDYNQGDDDDDNEGTPRKGYKNADDGGSDDSMTSDASSGPSHQGVCTNIEQSYGKYEIKHAEKDTRKFSSKEQQKLAKKKLSDKNTKAAKEDSGHKAKSGKGYGYCRSTTRGKHAN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 xml:space="preserve">&gt;CanSOFL2 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>MEDMSKEECNSNESGWTMYIGSSYCDYNQGDDDDDNEGTPRKGYKNADDGGSDDSMTSDASSGPSHQGVCTNIEQSYGKYEIKHAEKDTRKFSSKEQQKLAKKKLSDKNTKAAKEDSGHKAKSGKGYGYCRSTTRGKHAN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>&gt;CarSOFL1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>MKPYSKNFGIEEECQSSESGWTMYIGSPIEDDDNDDDDEDDGDIDNMDDEEGTHEAHDDLESDDDSMASDASSGPSHQHYGRDYGLEGLKQVVVEDENNKYCLEKKENKTMENEGKNVEKKEMIFVDGKGKSSVHVGGGKVRKNYLVGGKKGV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>&gt;CarSOFL2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>MEPPHHMLLGGAEECHSSESGWTMYIGSPIHHEDGNYEDEGNNNNKVEFYQRMTQTQVDVEVESDDSMASDASSRPSHYINVVNSLGSCEGGYGLRHFKQNVEENNQFDHDVAHEYYCLDHVKKGSNKKENQIGETKGEKKLILKGSAQGGGGGGRVKVRKVQRVGTRK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>&gt;CarSOFL3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>MDSFKQIWGVEGCSSSESGWTMYIDSPLQEDDARCSNENDGYREIYGKNWRRKQGGSKVDEEESDDSMASDASSGPIHYNQQQHGYERGQGSHETSVSNSNSKKDRKDHGSKCSSKKNGNKQEKKRVDSRSKK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>&gt;CarSOFL4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>MEPSQDLVASGGEFNGTESGWTNYIGSPFHREIYTDEDQSVVDMDEYGNNDEKIHYDNDNKGEKNDENEESDDDSMASDASSGPSYLQLVCIKNERSNSLHEHEKILSTKRVTKQVKKTKKYEGLVAKQEESLLVADSAASHV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>&gt;CarSOFL5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>MDMSNSQYNSESESGWTNYFNHSSFSEKHFHRKSGKVEYEGKGATMEEEEEEEDLSMVSDASSGPPHYHVEEDYQQQPYCVNWHSSSSKESKKKVKEYGRKSQQPSPLDDTASSPVL</w:t>
      </w:r>
      <w:r w:rsidRPr="00EA51DA">
        <w:rPr>
          <w:rFonts w:ascii="Times New Roman" w:hAnsi="Times New Roman" w:cs="Times New Roman"/>
          <w:sz w:val="24"/>
          <w:szCs w:val="24"/>
        </w:rPr>
        <w:lastRenderedPageBreak/>
        <w:t>NYPKMKVNFPGNGAVENTLDFPPSFSATRIIKQRKTKLQKHSSFLERSLGGKQASEEPGGCNEEERK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>&gt;CarSOFL6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>MDISTSQYSDASESGWTKYLDQSTLSKSYFHGRDVKTEQDLSMVSDASSGPPHYDNNEYYCENLCPSLSSTIKESKKKKKKVKEYGKSQQPSPLDDTASSSFFSCPKKSHKQESFTGNGAVESALNFSESKFATRIKRKTKF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>&gt;CarSOFL7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>MSAFDSECSSGCESGWTLYLEHSFGGGYYGEHKDKIVTNDYSEGVEDLSMISDASSGPPQYLPFDDDANYFNQKNNACFYSESNLVKQNKSASKKQNVKDKNKQQLQVEDQQHLPSFLHDTASSHVFDFSTNNDVGTNQQTYKESMVDYSQGFSATNYFEGRSSYQEQHFGYLQPSLSKNEIQGNKWYGGKGMMRGRRC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 xml:space="preserve">&gt;CcSOFL1 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>MDSFKQIWGAEGCSSSESGWTMYIASPMQEDDAGCSNENDGYHDIYGENRRKKQGVKVDEEESDDSMASDASSGPVHYHHAYAHRQSSHGSAASKKDKQDHGSKCSSKKNANKQEKKRVDSRSKK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 xml:space="preserve">&gt;CcSOFL2 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>MEPPHVMLGSSEEECHSNESGWTMYIGSPRDEDDAHCGDEENDRSMDYDYEGAQADPDAESDDSMASDASSGPSHYGTINPLGNGFTNFEPKEEVESDHKASKSKVEEERVVEKNETLFINSQGKAPHQVQNGSKVKVNKNHRVGNRK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 xml:space="preserve">&gt;CcSOFL3 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>MNASASECSSGCESGWTLYLEHSFQLNYNSQFIGEGDDGFCDDKKGKKEEAEEEDLSMVSDASSGPPHLPDAQDNGSLYSASKVAMANLGNKRSKKRQKVKENQHLPSFLDDTASSPFFDFSMNNVTLTNQQTSTESMLDYSQGFSATYYEERSSLQDHLGFLQPSLSENGVHNNK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>&gt;CcaSOFL1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>MDDPSENIGGREECNSSESGWTMYIASPVHENNPENDDDDDDNYTERKGYKDYPSDDGGDPASDDSMASDASSGPSHQGGPCRTKEGSHRRDDIAHAEGKVNNRRSSGKKHDKQVERKQYAADTKAAKKEQGHKGKNATENLQGKGKSRKN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 xml:space="preserve">&gt;CcapSOFL1 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>MESSKIFGGNEECHSSESGWTMYIGSPIQGGDDDGDHGDSEEAAAVLNANNGGRANETADHDSDDSMASDASSGPSHYGNMVLGLRHGHGTSCFKHEDEDEEGNSKFLDKKATKKSMEKQNFGMKKKGETEEMTFKAKGATTTNITPRSSSKVLEVAISINKSSRAPPEARSISIDGCKIWLFSIKMTSIFLSPYGKERKMYLPMNLGFADQKLAITSCPCSPAFGDPA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 xml:space="preserve">&gt;CcapSOFL2 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>MEASQILSGIEDEEHSSSESGWTMYIGSSIHQTDQYNYIGEFDCDTHKPEEGYRKNRCYNYEGNRKNDDESDDSMASDASSGPSNYKLPCRSEQNLVMDHYKHETFESTTTEKLHKQVMKKDKRRNKMEKEKLELKTISAGSHVGRRDKTK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 xml:space="preserve">&gt;CcarSOFL1 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>MEFSKYLGVAEGCSSSESGWTMYIVSPMHETNNNHHHHDVDDAIDEIHDGYHNGDSDDSMVSDASSGPSRQGILRGSSKRRSGLRRDQSKHAMNKDLIGKNQRQVEKLYERRQRAGKEEEYKNPNDNKARKTS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>&gt;CClSOFL1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>MNALASECSSGCESGWTLYLEHSSHRNASGRSGGFCHENYYEEKKYSVKHNEHVVDDDEEDLSMVSDASSGPPHFNEDEEVGYFNDVKATTKLPNNGGKRLKNKEQRCREKEKLPCFLDDTASSPVINFSSKNDFALTNTNQASMESMLDYSQAFSATHFQGRSAIFQDRFGFLQPSLSGNHLQNNQWC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lastRenderedPageBreak/>
        <w:t>&gt;CClSOFL2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>MNLSASQCKCSSSGSGCESGWTSYLDQASLSRNRYQCYSLGDGHNEEEEEDDLSMVSDASSGPPHYCEHDEDCFDEKGSFYSPHLPSELAPAKSKNKKKIKQQQHNSYLDDTASSPVKKNISFSKNEASVEQVLGYSQGFSTTHLRGKSTFKKHFDFLPSSLAGKKC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 xml:space="preserve">&gt;CfSOFL1 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>MESSQILGVTEEYGSSESGWTMYIGSPVHGNDSCDADDDHSTDKQGHDHDNDDDYPDNDHNKYESDDSMASDASSGPRHQEFLCESSERSLNINYFKHEASKRTSEKKLCRQVKKRDDRRMKEKQESLHKENVDASHVQGGSNVRKTN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>&gt;CgSOFL1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>MESANMFGSDEDSRSCESGWTMYLASQSCDHDDGCYYDIDDDEEEEDSDGGDSMDSDASSGPMEATSCLKLAQEIEEQNSAVMKKKKKKTSEEMVLVEATRVHNNINHDDDDDNIGGDDHDYDDGNDSYSVVHNYVGSVRHKGLV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>&gt;CgSOFL2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>MESPRNHRGSGESEEYSSCESGWTMYIEDAFHGNDHSSVVVDDDDDDTQVKAAYDGYENDDGDSSDDGDNEESDDSMASDASSGNSKQFPKNTSKHAARKNGSKQVYLQKRQHTDKTFSNEGEKSDLKARTRTSAASRVQSRGKVSKTK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>&gt;CgSOFL3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>MESPRIHGGAEEKSSCESGWTMYIEDTFHGNHHSEVVYDDDDDDDDFHVKEVEDDEDDDDGDDSRNNESDDSMTSDASSWPSTHQPPRNTKNHVAAKNSNTKQVNHQTENNRVRSRFSDQGEESELNARTRTTQASRVKSRSKVSKTK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>&gt;CgSOFL4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>MAREECSSSESGWTTYISSPMAEDEEEVIHEVYYEKQNIEKDRRRYANEYESNKDSDDSMASDASSGPSYQQYHQTSNRGKRREGLGLRNGKGESNSKSNGVYDHYIDDKNSGNHISRKNEKKKSENKVRYHKK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>&gt;CgSOFL5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>MEKEECSSSESGWTTYISSPIEVDEEEVVDQDYQEVYNMYNYFSKGETEEERNKDSDDSMASDASSGPNYYQRYHQKNKALELKNGKIEGNNTKSKNDIDKKTSNSYKKKEKKKRETKSTYRK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>&gt;CmSOFL1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>MEPSQIFGVSEECHSSESGWTMYIGSPANDDSSDAASDDDDKDEEHKGYYYAANNHNDSDDDSMASDASSGPSHQKGNHNPFKGMKNPNGEMNFCLETTRTVRKPLMEKKKKQRAERKEVKVGQKPKTSVQSSSKVRKNILMSKRN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 xml:space="preserve">&gt;CoSOFL1 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>MESSKIFGGNEECHSSESGWTMYIGSPIQGGGDDDGDDGESEEAAAVFNGNNGGRANGTADHDSDDSMASDASSGPSHYGNMEVGLRHGTSCFKHENEDDEEEEGNSKFLDKKATKKSMEKQNFGMKKKGEIKEEMAFKAKGATTTNITPRSSSKVRKSIWLGKRK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 xml:space="preserve">&gt;CoSOFL2 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>MEASQILSGVEDEEHSSSESGWTMYIGSSIHQTDQYNYIGEFDCDTHKPEEGYRKNHCYNYEGNRKNEDESDDSMASDASSGPSNYKLPCCSEQNLVMDHYKHEPFKSTTTEKLHKQVMKKEKRRNKMEKEKFELKTISAGSHVRSRDKTK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>&gt;CpSOFL1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>MESSKILGGAEEDSSSESGWTMYIDSSSHEVYDSDQDNQSTDKHTYDYRKDNRYNNNQNDDDNESDDSMASDASSGPSHQLSWGSSTQSLSIGYFKQAATKYPSKQEPNRPVKKKDHRTQAEKSVIKAKSIASHVQSGTKMRKTN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 xml:space="preserve">&gt;CpSOFL2 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lastRenderedPageBreak/>
        <w:t>MESSKNLSGGTEGCSSSESGWTTYIASPMEEDDAECGEDEDGNYENDNDDANDAENDNGGQDSDDSMASDASSGPSHRQQKHEKDKGSHGRVHSKHGKGDYVSKCSSHNKNSKQEKKRGENSTRYRVQN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>&gt;CrSOFL1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>MESPRIHGGAEEKSSCESGWTMYIEDTFHGNHHSEVVYDDDDDDDDFHVKEVEDDDDDDDDGDDSRNNESDDSMTSDASSWPSTHQPPRNTKNHVAAKNSNTKQVNHQTENNRVRSRFSDQGEESELNARTRTTQASRVKSRSKVSKTK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>&gt;CrSOFL2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>MAREECSSSESGWTTYISSPMAEDEEEVIHEVYYEKQNIEKDRRRYANEYESNKDSDDSMASDASSGPSYQQYHQTSNRGKRREGLGLRNGKGESNSKSNGVYDHYIDDKNSGNHISRKNEKKKSENKVRYHKK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>&gt;CsaSOFL1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>MESANIFGSDEDCRSCESGWTMYLASQSHDRNHDGCYYDDDDEEEEDSDGGDSMDSDASSGPMEATSCVKLAQEIEEQNSVMKKKKKTNEEMVLVETTRV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>&gt;CsaSOFL2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>MESANIFGSDEDCRSCESGWTMYLASQSHDRNHDGCYYDDDDEEEEDSDGGDSMDSDASSGPMEATSCVKLAQEIEEQNSVMKKKKKTNEEMVLVETTRVHNNVNDDEDDIDGDNHDYDDGNDSYSVVHSYVGSVRQKGLV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>&gt;CsaSOFL3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>MESANILRSDEDCRSCESGWTMYLASQSHDHNHDGCYYDDDDEEEEEDSDGGDSMDSDASSGPMEATCLKLAQEIEEQNSVMKKKKKTNEEMVLVETTRVHNNVNDDEDDIDGDNHDYDDANDSYSVVHSYVGSVRQKGLV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>&gt;CsaSOFL4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>MESANIFGSDEDCRSCESGWTMYLASQSHDHNHKGCYYDDDDDEEEDSDGGDSMDSDASSGPMEATSCLKLAQEIEEQNSVTKKKKKTNEEMVLVETTRVHNNVNDDEDDEDDIDGDNHDYDDGNDSYSVVHSYVGSVRQKGFV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>&gt;CsaSOFL5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>MEREECSSSESGWTTYISSPMEEEVIDELYYEGHSIVKDRSKYANEYESSKDSDDSMASDASSGPSYQXYHQTSNRGKRREGLGLCNEKCESNSKCNDVYDHHTDDKNSGNRISRKTEIKKSENKGRYHKKK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>&gt;CsaSOFL6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>MESPRNHGGSEEEEEYSSCESGWTMYIEDAFHGNDHSSVVVDDDDDTQVKEADHDGYENDDGDSSDDGGNEESDDSMASDASSGPSKQFPMNINKHAARKNGSKQVYLQKHQHTEKTFSNEGEKSDLKARPRTSAASRVQSRGKVSKTK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>&gt;CsaSOFL7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>MESPRNHGGSEEEEEYSSCESGWTMYIEDAFHGNDHSSVVVDDDDDTQVKEADHDGYENDDGDSSDDGGNEESDDSMASDASSGPSKQFPMNINKHAARKNGSKEVYLQKHQHTEKTFSNEGEKSDLKARTRTSAASRVQSRGKVSKTK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>&gt;CsaSOFL8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>MESPRRIHGGAEEKSSCESGWTMYIEDTFHGNHHSEVVYDDDDDDEDDFHVKEVDHDGGDDDDDDDGDDSSNNESDDSMTSDASSWPSTQHPRNNKNHAASTKNSNAKQQQVNHEKENRVRDRFSDQGEESELKARTRTTATSRVKSRSKVSKTK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>&gt;CsaSOFL9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>MESPRRIHGGAEEKSSCESGWTMYIEDTFHGNHHSEVVYDDDDDDEDDFHVKEVDHDGGDDEDDDDDDDSSNNESDDSMTSDASSWPSSQHPRNTKNHAASTKNSNAKQQQVNHQKENRVRDRFSDQGEESELKARTRTTATSRVKSKSKVSKTK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lastRenderedPageBreak/>
        <w:t>&gt;CsaSOFL10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>MESPRRIHGGAEEKSSCESGWTMYIEDTFHGNHHSEVVYDDDDDDEDDFHVKEVDHDGGDDDDDDDGDDSSNNESDDSMTSDASSWPSSQHPRNTKNHAASTKNSNAKQQQVNHEKENRVRDRFSDQGEESELKARTRTTATSRVKSKSKVNKTK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>&gt;CsiSOFL1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>MEPSKILGCKEECSSSASGWTMYIGSPAHENDNCEDDDDDDSGTYKQKVASNNDDRPGDDDDDDDKSDDSMASDASSGPSYQELPLDSNKPSLDKHATGKYSSKQKLHKQKTKRDESRIKVERDEQHVLKAKIAASQTQSGAKVRKSK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>&gt;CsiSOFL2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>MDNSKYPFGTEGCSSSESGWTMYIDSPVQEDMECYNEEDYSNDRKSNYNDGIHGGFNKEDSDDSMASDASSGPSHQHKRANDEGRHSTASSKHGKSGTKKLFSWKKSNEKEKKSVDHSSKHKHKNDAHKKHFK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>&gt;CsiSOFL3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>MDNSKYPFGTEGCSSSESGWTMYIDSPAQEDDMECYNEEDYSNDRKSNYNDGIHGGFNKEDSDDSMASDASSGPSHQHKRPNDEGRHSTASSKHGKSGTKKLLSWKKSNEKEKKSVDHSSKHKHKNDAHKKHFK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>&gt;CsiSOFL4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>MEPSKILGCKEECSSSASGWTMYIGSPAHENDNCEDDDDDSGTYKQKVASNNDDRPGDDDDDDDKSDDSMASDASSGPSYQELPLDSNKPSLDKHATGKYSSKQKFYKQKTKRDESRIKVERDEQHVLKAKIAASQTQSGAKVRKSK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>&gt;CsiSOFL5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>MDSSKVFGGAEECQSNESGWTMYIGDAAAAATTDDGDDDGSDHDGTMNANHEDDYSDDSMASDASSGPSHHHYGTAEALSRPIKEADEDDNSKCTAGSDKKAKRIMEKQKAEMRRKEQEKDHQEMMLMSRRVITPAQSDSKARKNVWNMTKRK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>&gt;CsiSOFL6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>MNALASECSSGCESGWTLYLEHSSHRNASGRSGGFCEENYYEEKKYSVKHNEHVVDDDEEDLSMVSDASSGPPHFNEDEEVGYFNDVKATTKLPNNGGRRLKNKEQRCREKEKLPCFLDDTASSPVINFSSKNDFALTNTNQASMKSMLDYSQAFSATHFQGRSAIFQDRFGFLQPSLSGNHLQNNQWC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>&gt;CusaSOFL1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>MEPSQIFGVSEECHSSESGWTMYIGSPANDDSSDAASDDDDEDEEHKGYYYAANNHNDSDDDSMASDASSGPCHQKGNHNPFKGMKNPNGEMNFCLETTRTVRKPLMEKKKKQRAERKEVQVGQKPKTSVQSSSKVRKSILMSKRN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 xml:space="preserve">&gt;DcSOFL1 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>MDTSNSQIFGGSQEECHSSESGWTMYIGSPVNEDNDDGDQVENDYVEDEYKGGGDVESDDSMVSDASSAMAANMHNMYQKQVKEDDEDVDLKQISRKVVKKVEKNANQGKKKDMESAGMNVAPAQSGNKFSGARSWTLGTTTYAGEICFAVIIAVLGLLLFALLIGNIKYACKFFMKFNG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 xml:space="preserve">&gt;DcSOFL2 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>MDTSNSQIFGGSQEECHSSESGWTMYIGSPVNEDNDDGDQVENDYVEDEYKGGGDVESDDSMVSDASSAMAANMHNMYQKQVKEDDEDVDLKQISRKVVKKVEKNANQGKKKDMESAGMNVAPAQSGNKVRRNWLGRKKWTHLFDFIIFSRFIIFLFNYFI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 xml:space="preserve">&gt;DcSOFL3 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>MDSYHSQFFGGYEEECQSSESGWTMYIGSPADDDDDGEAKNDVEEQYKGGGGDVESDDSMLSDASSAMTSNIKKKDVYHQEAKKGDVELKKNARKSMKKGAEKIEKPEKKKDEKSTSMNAAPQSGNKVRRNWLGKKK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lastRenderedPageBreak/>
        <w:t xml:space="preserve">&gt;DcSOFL4 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>MDSYHSQFFGGYEEECQSSESGWTMYIGSPADDDDDGEAKNDVEEQYKGGGGDVESDDSMLSDASSAMTSNIKKKDVYHQEAKKGDVELKKNARKSMKKGAEKIEKPEKKKDEKSTSMNAAPQSGNKGIIVVVLIDFPEQIEENGSKFSHVISWVVDYVI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 xml:space="preserve">&gt;DhSOFL1 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>MDSSKVHQETEECSSNESGWTMYIASPDQELDYDDYEDEEEYIIGEQTYTKDPDKHTEEVDSDDSMASDASSGPSYQGILYERVDRIHGSGHAANETGSKLVDYKKHQQPERKKLDEQKKEAKDKNGNKKRNAATSKNK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 xml:space="preserve">&gt;DhSOFL2 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>MDSSKILEDTEECSSNESGWTMYIASPVHELGYDDYEDEEYCSTDEQIYERDGAGREDGDVDSDDSMASDASSGPSYQGQSYGFRGFGHAWNKSQNKHVDEKNHKQEEEKHFKQKKAAKDKFECDKISVKKLKNK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 xml:space="preserve">&gt;DzSOFL1 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>MEASHNTRGLEDEQHGSSESGWTMYIGSSIHENDHYDFIGEYSYNTSKQVEGYNKNRCPKYDGNGHNDDESDDSMASDASSGPILHQLPSSSDQNLGMDYYKHEPFKSFSAEKLHKQVIKRDQRRNKFGKEKLELKALSAASHAQSRDKVKITNNLRLKE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 xml:space="preserve">&gt;DzSOFL2 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>MEPSKIFGGKEECHSSESGWTMYIGSPIQGGDDDDDDNGHSEADDDAYAGGHADETYANHEADSDDSMASDASSGPSHQGVQFHGNMEGGHGTSYFKHDEDEEEGNCYSDKKAKKSVEKQKLGMKKKENKEEKEQMTFNAKGATTSRSGSKVRKSMWLGKRK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>&gt;EgrSOFL1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>MEYSPNHSGAEGFSSSESGWTMYIASPTKEDDSGCTEASWVTQKDQITTISPPGNRRKEGSDDSDDSMASDASSGPSHHRQKHGKDGCSKPDKKQEWFSNEKSKRKEKKKEKGSVVKGPKR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>&gt;EgrSOFL2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>MESSSQAFEGSEECLSSESGWTMYIGSPMQEEDEGAGDEQSTHNDADDAEDGGGKVGRDGEAESDDSMASDASSRPSYRGRVASKNGKSCAAKKGQSRNAYKEEEEEDDDDDDPKQRAYGTNPSPSKGKVSKSLRMKKKK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 xml:space="preserve">&gt;EgrSOFL3 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>MRWAMESSSQAFEGSEECLSSESGWTMYIGSPMQEEDEGAGDEQSTHNDADDAEDGGGKVGRDGEAESDDSMASDASSRPSYRGRVASKNGKSCAAKKGQSRNAYKEEEEEDDDDDDPKQRAYGTNPSPSKGKVSKSLRMKKKK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>&gt;EguSOFL1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>MDSGCSSSESGWTMYIASSPETQCSSSSSSEYYYDEGGAGKKGGGDDVESDDSMTSDASSGRCRPSDYHGLGQVLNKNERKLHESSKKKVQTKKLHDGGGEKKKKKKMKLQHGNNKRIDDDDDDDGDDAASSEDRKPPPPDIYSAGRRWNKR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>&gt;EguiSOFL1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>MESSSLIREAEECSSCESGWTMYLSSPMHDGGDSDTEVKSTDEEEDHDNDHNSNKSNGSNEDDEDNDSMASDASTGPIQHRHGDTKCDRSSVMGLPNNDDDDNELENDERNQQSSYSYNKVCGVNKMRNGGRIAVSHREDDAALFHTSSKMRNLTINTDDN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>&gt;EguiSOFL2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>MESSPLIMEAEECSSSESGWTMYLASPMHDGGDGDIEVQANDEEADDANDHNSNESDDGSEGEDNDSMASDASSGPIQHKHGDAKCDQSSLTYHLDHDDDEHGLEEDESNQYYLSYSCKKFCELNKMRSGRRVGVSEKEDSATSLFNTSSKVRKASGK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>&gt;EguiSOFL3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lastRenderedPageBreak/>
        <w:t>MEASQPTGDAEECSSSESGWTMYLASPMHDNGDSDDHDDLEEDDARGEDDDDDGDGGGSNNNSSVGKDEGDEEDDDSMASDASTGRAHNKYSYRKSDGIKALDHPKPDEESDGDYSQPSSHLCRIFPKLKKNRDGKTRNPFQREAGSTSSQNNPKGSKPNLSHK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 xml:space="preserve">&gt;EguiSOFL4 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>MESSSLIREAEECSSCESGWTMYLSSPMHDGGDSDTEVKSTDEEEDHDNDHNSNKSNGSNEDDEDNDSMASDASTGPIQHRHGDTKCDRSSVMGLPNNDDDDNELENDERNQQSSYSYNKVCGVNKMRNGGRIAVSHREDDAALFHTSSKMTTSSKRS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 xml:space="preserve">&gt;EguiSOFL5 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 xml:space="preserve">MESSSLIREAEECSSCESGWTMYLSSPMHDGGDSDTEVKSTDEEEDHDNDHNSNKSNGSNEDDEDNDSMASDASTGPIQHRHGDTKCDRSSVMGLPNNDDDDNELENDERNQQSSYSYNKVCGVNKMRNGGRIAVSHREDDAALFHTSSKVRKTFEK 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>&gt;EsSOFL1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>MEREECCSSESGWTTYISSPMEEDEEEVIDEVYYEGHDIDKDRRKYANEYENNKDSDDSMASDASSGPSYPQTSNRGRRREGIILRNRESENNSKSNGVYDHKHDDKNSGNHKCRTKEKKKGDYKSRSYKKK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>&gt;EsSOFL2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>MESPRIHGGTEEKTSCESGWTMYIEDTFHGNHHRSDVVYQDYDEDGDDGDFRVKDDGEDGGDDDDDDDDSSDNRSDDSMTSDASSWPSTQLPRNTKNHAAAAKNSNAKQVNHQTKNRACEKFSDQEEESELKARTRTTANSRVQSRGKVSKTK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>&gt;FvSOFL1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>MESSQVVGAEEWTGSGESGWTIYIASSIHGERDGVYSSSHNTTKGRKVIFEHEDDGEESDDSMASDASSGPSHPERSRGATRLRHAEKEGAKKHSTEKKSKNKHETAMIKGEKAVEDILQHKADSAASHI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>&gt;GaSOFL1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>MEFSKVVVEDCSSSESGWTAYIASPEEEEQQQKNLLSFTEDGSSSISVKHFKKNEAAEDADSDDSMASDASSAPSDQRQHFFVHARDEREKCVPGKNNTQQDENKKKKKKNNKQIVKGAEGKDQQSVMQSGGGRRSNNI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 xml:space="preserve">&gt;GarSOFL1 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>MEPSNIFGGAEECHSSESGWTMYIGDAAADDDGDAGTDADHDDDDDDAETDDSMASDASSGPSHRLEQEVEGEEEGRHCYSDKKARKSSVGSKQKPGTKRKEDKEEMRRLKTKESSTQSPSGSRKNIWFGKRK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 xml:space="preserve">&gt;GarSOFL2 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>MEASHILTSFETEEQSSSESGWTMYIGSSIHENDYNTYEQARHHKNHQCPNGYNEDESDDSMASDASSGPSHHKFPPSSEQNLGMNHFTHGSIVKSISTEKLQKQVIKRDQRRNRHGKGKLKLKTISAPSRVQRGYISKDDEAGRVGVSQISQSCLEMCDEC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bookmarkStart w:id="1" w:name="OLE_LINK1"/>
      <w:r w:rsidRPr="00EA51DA">
        <w:rPr>
          <w:rFonts w:ascii="Times New Roman" w:hAnsi="Times New Roman" w:cs="Times New Roman"/>
          <w:sz w:val="24"/>
          <w:szCs w:val="24"/>
        </w:rPr>
        <w:t xml:space="preserve">&gt;GarSOFL3 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>MESSEIYGGIEECHSSESGWTMYIGSPIHGGDDSGDGHSEKADDEGVYGVDNHADEDADSDDSMASDASSGPSHKGHRGTTTLYFKHDEEEEDDDKDERNFFSGKKDRKSKEKKHKVGLMKNKQVKKQTPLKTKTSFI</w:t>
      </w:r>
      <w:bookmarkEnd w:id="1"/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 xml:space="preserve">&gt;GhSOFL1 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>MEASHILTSFETEEQSSSESGWTMYIGSSIHENDYNTYEQARHHKNHQCPNGYNEDESDDSMASDASSGPSHHKFPPSSEQNLGMNHFTHGSIVKSISTEKLQKQVIKRDQRRNRHGKGKLKLKTISAPSRVQRGYISKDDEAGRIGVSQISQSCLEMCDEC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 xml:space="preserve">&gt;GhSOFL2 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lastRenderedPageBreak/>
        <w:t>MEASHILTSFETEEQSSRESGWTMYIGSSIHENDYNTFEQESHHKNHQCPNGYNEDESDDSMASDASSGPSHHKFPPSGEQNSGMNHFTHGSIVKSISTEKLQKQVIKRDQRRNRHGKEKLKLKTISAPSRVQRGYISKDDEAGRLGVSQISQSYLEMCDEC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 xml:space="preserve">&gt;GhSOFL3 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>MESSKIYGGIEECHSSESGWTMYIGSPIHGGDDSGDGQSEKADDEGIYGVDNHADEQADSDDSMASDASSGPSHKGHRGTTTLYFKHDEEEEEEEEDEDERNFFSGKKDRKSKEKKHKVGLMKNKQNKQVPLKTKTSFI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>&gt;GmSOFL1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>MEPPMLGVEEECHSNESGWTMYIGSPRDEDAQHCDDDDDNHSLEEDYYDYEAAAAQHCDVESDDSMASDASSGPSKSKEQVKKNNKYCSEKKVEKKNEIMAFANSMDKAPAAVQNGSKVKVNKNYRVGTRKL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>&gt;GmSOFL2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>MDSFKQIWGSAEGCSSSESGWTMYIASPMQEDDAGCSNENDGYHDNNIYGENRRKKQGAQVDEEESDDSMASDASSGPVHYHHAYTHRQSSHGTAASKKDKQDHGSKFSSKKNANKQEKKRVDSRSKK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>&gt;GmSOFL3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>MDSFKQIWGSAEGCSSSESGWTMYIASPMQEDAAGCSNENDGYHDNIYAENRRKKQGAKVDEEESDDSMASDASSGPIHYHHAYAHSQGSHGTAASKKDKQDHGSKCSSKKNANKQEKKRVDSRSKK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>&gt;GmSOFL4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>MEPFGAEGCHSSESGWTMYIGSPIDDAGHSSDNDDNNKKGTQAHPQDDDDDDDESDDSMASDASSGPSHHHGFADFRRDAEEENDENKYCLEKKAGKTQHKQMEGKKVEKNGMLIVDSKDKSPVQGCGKVRKNYFVGKRK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>&gt;GmSOFL5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>MEPFGAEECHSSESGWTMYIGSSIDDAGGHSTDDGDGDDDNDDDDKEEGTQAHPQDDDESDDSMASDASSGPSHHHGFADFRRDSEEGNHDKYCFEKKASKTQHKQMEGEKVEKKGMLPVDSKDKSPVQGCGKVRKNYFVGKRK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>&gt;GmSOFL6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>MEPPMLGVEEECHSNESGWTMYIGSPRDEDAQHCDDDDDNHSLEEDYYDYEAAAAQHCDVESDDSMASDASSGPSKSKEQVKKNNKYCSEKKVEKKNEIMAFANSMDKAPAAVQNGSKVKGIACELEGTPSN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>&gt;GmSOFL7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>MEPPMLGGEEECHSNESGWTMYIGSPRDEDAQHCDDDDHHHHSFLEEDYDYESAAAAAQHCDVESDDSMASDASSGPSKSKEQVNKKDNKYYCSEKKVEKKNEIMAFNSKEKAPAAVHQNDSKVKVNKNYMVGTRKS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>&gt;GrSOFL1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>MESSKIYGGIEECHSSESGWTMYIGSPIHGGDDSGDGHSEKADDEGVYGVDNHADEQADSDDSMASDASSGPSHKGHRGTTTLYFKHDEEEEEEEEDEDERNFFSGKKDRKSKEKKHKVGLMKNKQKKQVPLKTKTSFI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>&gt;GrSOFL2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>MEPSNIFGGAEECHSSESGWTMYIGDAAADDDGDAGTDADDDDDDDDGDRFDSADESQTDANHEAETDDSMASDASSGPSHRLEQEVEGEEEGRHCYSDKKARKSSVGSKQKPETKKKQDKEEMRRLKTKESSTQSPSGSRKNIWFGKRK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 xml:space="preserve">&gt;GrSOFL3 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lastRenderedPageBreak/>
        <w:t xml:space="preserve">MEASHILTSFETEEQSSRESGWTMYIGSSIHENDYNTYEQESHHKNRQCPNGYNEDESDDSMASDASSGPSHHKFPPSGEQNSGMNHFTHGSIVKSISTEKLQKQVIKRDQRRNRHGKGKLKLKTISAPSRVQRGYISKDDEAGRIGVSQISQSYLEMCDEC 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>&gt;GsSOFL1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>MEPPMLGVEEECHSNESGWTMYIGSPRDEDAQHCDDDDDNHSLEEDYYDYEAAAAQHCDVESDDSMASDASSGPSKSKEQVKKNNKYCSEKKVEKKNEIMAFANSMDKAPAAVQNGSKVKVNKNYRVGTRKL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>&gt;GsSOFL2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>MDSFKQIWGSAEGCSSSESGWTMYIASPMQEDDAGCSNENDGYHDNNIYGENRRKKQGAQVDEEESDDSMASDASSGPVHYHHAYTHRQSSHGTAASKKDKQDHGSKFSSKKNANKQEKKRVDSRSKK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>&gt;GsSOFL3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>MDPSQDLASEVEFNGTESGWTTYIGSPIYNEQSNGDDEHSVDFEDYGNNYKNSHRSIYDDDNKRENNDDFNRDTDEESDDSMASDAASGPSHLHLVRINSEGSHGGLDFTEHTENDNDKIRLTKRTTKQVRKTRYEGIVGEKEEASLLVADSAASHA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>&gt;GsSOFL4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>MEPPMLGGEEECHSNESGWTMYIGSPRDEDAQHCDDDDHHHHSFLEEDYDYESAAAAAQHCDVESDDSMASDASSGPSKSKEQVNKKDNKYYCSEKKVEKKNEIMAFNSKEKAPAAVHQNDSKVKVNKNYMVGTRKS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>&gt;GsSOFL5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>MDRSKDLASEVEFNGTESGWTTYIGSPTYNEVSNGDDEHSVYFEDYGNNYKNAHRNIYDDDNKRENNDDFKRDTDEESDDSMASDAASGPSHLHLVCINSEGSHGLDFTEHTENDNEKIPLTKRASKQVRKTRYEGIVVEKEEASLFVADSAASHV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 xml:space="preserve">&gt;HaSOFL1 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 xml:space="preserve">MEFSKYLGVADDECSSSESGWTMYIVSSMHDETTNHHQHDHVHVYDHDDNTHGGYYKMHHNEDSDDSMVSDASSAPSRQRGISKKRSGLRRESKHALNQKQEEKKLYDRRQRAVKEEHKTRIDAKTKKT 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 xml:space="preserve">&gt;HbSOFL1 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>MESSGILGFIEECSGTSSKESGWTTYIASPIQENHHHHDDDDHSNDKQADCKKGNYNKVDDGTESDDSMASDASSGPSHHELPSKINEISVDTGPSKHAITKYSSKEKLGKQFKQSEGERPRIKLGREIGSAASDGHGGAKVRKTK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 xml:space="preserve">&gt;HbSOFL2 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>MESSKLFGGAEECHSSESGWTMYLGSHIHGDDDDDDLHSYDDDDDDDDDDGGNGKNYYHEDDDSDDSMASDASSGPSHQGTDFKLQKDADGKYQSQRKPNNKQVEKQQQKAERRRKEENKDQEVGFMARRAYNKSAPAQSSSKVRKSISWMGKEK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bookmarkStart w:id="2" w:name="OLE_LINK2"/>
      <w:r w:rsidRPr="00EA51DA">
        <w:rPr>
          <w:rFonts w:ascii="Times New Roman" w:hAnsi="Times New Roman" w:cs="Times New Roman"/>
          <w:sz w:val="24"/>
          <w:szCs w:val="24"/>
        </w:rPr>
        <w:t xml:space="preserve">&gt;HbSOFL3 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>MESSQLFGGPEECNSSESGWTMYLGSPIDGDDDDDQHGNKDEDDEDDDDDGDGGNGKNYHHEDHSDDSMASDASSGPSHQGTAHDKPQKDFDGKHLPEKKHNKKEAENQQKTERRRKKIKKWDLWQEDHNKNASAQSTSKARESISWMGKR</w:t>
      </w:r>
      <w:bookmarkEnd w:id="2"/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 xml:space="preserve">&gt;HiSOFL1 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 xml:space="preserve">MDSSKYLQGNEECSSSESGWTTYIASPDNETDQSEYEDAMTVEQVGGYKKDDVEEGVDSDDSMASDASSGPSDQRHVYRNESKYVVGKKHIQQEEKKKQQHQQIKAEKDKPGQSAGRSKKM 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 xml:space="preserve">&gt;HuSOFL1 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lastRenderedPageBreak/>
        <w:t>MEAPHILGGMEDEEHSSSESGWTMYIGSSTQENDHYNYIDEYDCDTHEQEEDYHKNQRGNYDGNSQNDDESDDSMASDASSGPSHHKLPCSSEQNLGMDRHKLEPLKSTSTEKLHKQVIKRDQRRNKIEKEKLEGKATSAASHVRSGEKVKIINFMSQEE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 xml:space="preserve">&gt;InSOFL1 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 xml:space="preserve">MESSHVYGAPEECHSNESGWTMYIGSPTTDEDDDHLNTNNVNGDSYEAEEENSDDSMASDASSGPSHWWVNGKIHSKNDKDSIVMMRGKNHGYSDKSFPVPNCKTSKNPSSSVKKKKEKNGGGGGEKEESSVHSAKSHKERRSCGGGFWKGKTGK 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>&gt;JcSOFL1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>MDSSKHHLGTEGCSSSESGWTMYIASPMEEDDNECSDHVVDDNDHNTIAIDGNFNDEGGDEQDSDDSMASDASSGPNHRYKYENGQTSRGTTSVKQDKGNNFNHCSPTKPNKKEKSYENSTEKNRRFPANRKYSK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>&gt;JcSOFL2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>MGSSQFFGGKEECHSSESGWTMYLGSWVQDDGDDDDGDNNDNDHHGGNYGKNKNNYYQEDDSDDSMASDASSGPSHQVKNEDEDDDDDHNGKYHSERKNNKEKQKTERIRKKNGKEAEVESMARKADNNNYFPAQSCSKQKML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>&gt;JcSOFL3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>MNAFAQECSSGCESGWTLYLEQSFLGNNKKQRNNNSTRSCENYVKDEEIMMREHNDRDDNHDDEEEEDLSMVSDASSGPPPHQNVHEEESYSFNYYDNGGFYPAFNDTTLINNGGIKRQSEHRRRGGDKEQEIVPANFLDDTASSPAINWSKNQASMQSTLDYSQAAAGFSATHFEGISAYQDHFGYIQPSSLSGNQLQNNQWF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 xml:space="preserve">&gt;LaSOFL1 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>MEPYNIFGSGEECHSSESGWTMYIGSPTYDDDGEDIDNGDDEGIIPVNDLKEDHESDDSMASDASSRPKGNNGLSHFLQVAEEEKLEKKEKKIQEKHIEGKREEKKERVTIDGKGKVPVKCNSKVRKNYLVEKMK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 xml:space="preserve">&gt;LaSOFL2 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>MEPSRDLASAREGDFNGSESGWTSYIGSCIYSEVYIDDEKNVHMEDYNYKNANGKVIVVHDDDKYDERAENNNKGACDEESDDDSMASDASSGPSHFQLVCINNEGRSNGLVYKKQKENDNEKIFSSKRGSKQVRKTKYEYKVEKEEEDSVLLIADSAASHV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 xml:space="preserve">&gt;LaSOFL3 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>MDPSRDLASEGEFNGSESGWTTYIGSHNYNEDEQSVDVDEYGYNYKNGHGKVDNYDDNKGTGDEESDDDSMASDASSGPSHFQLVCINSERKHTENDNEKILSAKQTNKEVTMKTRYEGMVEKEEEDSLQLIADSVCSHA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 xml:space="preserve">&gt;LaSOFL4 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>EGCSSSESGWTMYIDSPVQDDDAGCSNEYDGYREVYGENRRKKQGNKVDEESDDSMASDASSGPIQYQNSYARGESSQGIAVSKKDKQDHGSKCSSRKNNANKQEKKGVDSRSKKR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 xml:space="preserve">&gt;LaSOFL5 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>MDSYKQIWGAEGCSSSESGWTMYIDSPVQDDDAGCSNEYDGYREVYGENRRKKQGNKVDEESDDSMASDASSGPIQYQNSYARGESSQGIAVSKKDKQDHGSKCSSRKNNANKQEKKGVDSRSKKR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>&gt;MaSOFL1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>MNMESSSEVTAEGEECDSSQSGWTMYLATPMHDGGQVVADGEHDDDDSLASDASSGSVTHGSEVTDQLEVDEEETCSQYPSRE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>&gt;MaSOFL2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lastRenderedPageBreak/>
        <w:t>MNASQLPGDVEECSSCESGWTKYLSSPAHDDDGSEVESVVGDAGEDTGHESKESDDDSMASDASTGLIQSKDSDGMVHSKCNDDDDDDDDDDDGFRNKKQTQCSSHSNKQFCKVEEARSEREDFAALHSNSKARKKKLK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>&gt;MaSOFL3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>MEPSTVGVLSSSSVAVVMNTSQLTGDDAEELSSCDSGWTKYLSSPTHHDGGDDDDDDDDSEVEFTGGDDDDDDEHKGYDSEDSDDDSMASDASTGFIGSGVDGSKCNDVGDNMDGNGKEGHAQCSSSYSHEEFYEVEEARSKQACDPRSNSEARKNRFK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>&gt;MaSOFL4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>MSSEYSSGCQSGWTLYLAHSLDDQNSLYHHDGSSFRGEEEEDLSMVSDASSGPPLLHGDDDHGCCYHNSDTCLHTAAPPSAALGGDGAKKKRAVAPQRKEYSAALDDTASSQLFSSSEACCSFCSLSLPAFAYR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>&gt;MaSOFL5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>MQREEADVSSDCSSGCQSGWTDYLDKSCGECPQPLVCGKGGSFEEEEEDLSMVSDASSGPPHFPEEDEHSCGYLRSSTCFHAGGCLCSALTPAAGLAAGGAKKRRVEPEQQRQRSSLLDDTASSPLFSFSKACYIPDPYSPSSDFNPLLSFNEAISEFSCGFKRNLQLEKQMGHLQSSVPETS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>&gt;MaSOFL6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>MMLGEEEDVSSECSSGCQSGWTAYLDQSSYDSPQPLVYNKAGYLQEEEEEEEEEDLSMVSDASSGPPHFHEEDEPSFCYLHSSTCFEGGGCLCSALTPAAGSAKSGAKRKRVEPEQQREHSSLLDDTASSTLLSYPKTRFNGDSNSNNYLKPPMEGVLEFSCGFSATHFKRNHELHKQVGYLQSSSPVKPTPTPVLTKEGGKKIW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>&gt;MdSOFL1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>MEPLRNFYGTEGCSSSESGWTTYIASPMQEDEPECSNIEDVGYENHHHIAYLTRKKVGKDDNESDDSMASDASSGPSHHHDLVPSRSKDSKGTARSKRDNNKQSRHKSTSKPEKKTGEKSTKRK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>&gt;MdSOFL2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>MDPYRNFYGTEGCSSSESGWTTYIDSPMQEDDAEYSNIEDVGYKNHHYIAYLTRKKVGKDDNDNESDDSMASDASSGPSHHHDLARPRSKETKGTARFKRDNSKQSRHKSTSKPEKKTGERNTKKK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>&gt;MdSOFL3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>MESFQVXGGDAKKWSGSSESGWTMYIGSPTMRSESNEVYYISDXKKGGGKINGKNCIVDRHDGESDDSMVSDASSGPSHREEVLLPRGIGGRNRSGGWRLRHADRDKKVTCRKEKKREDERLRVRXKGGRRRXCCTRQIVLKVRCEVWTAVEQPIKVIKKD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>&gt;MdSOFL4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>MESGKMLGGAEECHSSESGWTMYIGSRLEGENDGGMHHEEDDEGGENYGVHRKGEESDDSMVSDASSGPSHHHGRPSRSGQGVAAAEKKGKKKPAKEKQTRGGRRKQEEKKEKALLIHGKKR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>&gt;MdSOFL5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>MESFQVVGGDAKKWSGSSESGWTMYIGSPTMRSESNEVYYNISDRKKGGGKINGKNCIVDRHDGESDDSMVSDASSGPSHREEVLLPRGIGGRNRSGGWRLRHADRDKKVTCRKEKKREDERLRVREKGEEEEELLHKADSAESQV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>&gt;MdSOFL6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>MESGKVFGGVEECHSSESGWTMYIGSHFEGENDGGMHHEEEDDDGGTKYGGYHKDEESDDSMVSDASSGPSHHHGRPCGKERVAAEKKGKKKPEKEKQTRGGRRKQEEKKDKALLIHGKKR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>&gt;MdSOFL7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lastRenderedPageBreak/>
        <w:t>MESGKMLGGAEECHSSESGWTMYIGSRLEGENDGGMHHEEDDEGGENYGXHRKGEESDDSMVSDASSGPSHHHGRPSRSGQGVAAAEKKGKKKPAKEKQTRGGRRKQEEKKEKALLIHGKKR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>&gt;MdSOFL8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>MNISPSQYNSGCESGWTSYLDQSSYLSQSQFQKPGGFADYVETKEEEEEEEEEEDLSMVSDASSGPPHYHDFDEDCVYEDGSSFSVSWGSKLGKKSKKKSKGNGSRELHLDDTASSPVLNYSKKKLSTNFSKDESSMQNVLGYSEGFSATHKKGKSALLQHFGFLKSSLPKSPASQKPVIKQVICKVKVGSDIYNDRNEVSHFICCSWGEKRSGNKQCKS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>&gt;MdSOFL9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>MNISPSQYNSGCESGWTSYLDQSSYLSQSQFQKPGGFADYVETKEEEEEEEEEEDLSMVSDASSGPPHYHDFDEDCVYEDGSSFSVSWGSKLGKKSKKKSKGNGSRELHLDDTASSPVLNYSKNVLGYSEGFSATHKKGKSALLQHFGFLKSSLPKSPASQKPVIKQVICKVKVGSDIYNDRNEVSHFICCSWGEKRSGNKQCKS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>&gt;MdSOFL10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>MNISPSQYNSGCESGWTSYLDQSSYLSQSQFQKPGGFADYVETKEEEEEEEEEEDLSMVSDASSGPPHYHDFDEDCVYEDGSSFSVSWGSKLGKKSKKKSKGNGSRELHLDDTASSPVLNYSKKKLSTNFSKDESSMQNVLGYSEGFSATHKKGKSALLQHFGFLKSSLPKSPASQKPGDLQGESWE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>&gt;MdSOFL11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>MNISPSQCNSGCESGWTSYLDESSYLSQSQFQKPGGFADYVETKEEEEEDLSMVSDASSGPPHYHEFDEDCVYENRSSFSVSWGSKLGKKSKKKSKGXGSREQHLDDTASSPVLNYSKKKLSVNFPKDESSMQNVLDYSEGFSATNIKGKSVLLQHFGFFKSSLAKSPASQKPGDFQGGSWE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>&gt;MdSOFL12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>MNISPSQCNSGCESGWTSYLDESSYLSQSQFQKPGGFADYVETKEEEEEDLSMVSDASSGPPHYHEFDEDCVYENRSSFSVSWGSKLGKKSKKKSKGXGSREQHLDDTASSPVLNYSKKKLSVNFPKDESSMQNVLDYSEGFSATNIKHFGFFKSSLAKSPASQKPGDFQGGSWE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>&gt;MeSOFL1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>MESSQLFGGAEECHSSESGWTMYLGSHIHGDDDDNQHSYEKDDDDDDDYDGGNGKNYYHEDDSDDSMASDASSGPSNQGTDFKLQKDVNGKYYSQRKPNNKQVEKQLQKSERRRKEDKNKDEEVRANNKTTPTQSTSK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>&gt;MeSOFL2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>MESSKLFGGPEECHSSESGWTMYLGSPIHGGDDDDENDDKHSNKDDDDEDENGGNDKNHYIEDDSDDSMTSDASSGPNNQGSAHYKLQKHVDDNKHLPEKKQENQQKAERGMIKKWDLLQEDHHNKNAPAQSSSKVRKSISLIGKRN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 xml:space="preserve">&gt;MeSOFL3 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>MESSQLFGGAEECHSSESGWTMYLGSHIHGDDDDNQHSYEKDDDDDDDYDGGNGKNYYHEDDSDDSMASDASSGPSNQGTDFKLQKDVNGKYYSQRKPNNKQVEKQLQKSERRRKEDKNKDEEVRANNKTTPTQSTSKVRKSISSWMGKRK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 xml:space="preserve">&gt;MeSOFL4 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>MESSRILGRTEGCSGNSSNESGWTTYIASPIRENHHHLDDDDDDDHSTDNQADYRKGTYNKVDDGTESDDSMASDASSGPSHLEFPCKINDISVGIGPSKHAITKYSSREKLGRQFKQNEGARPRTKPGKEVESAASDVHGGATVRKAK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 xml:space="preserve">&gt;MeSOFL5 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lastRenderedPageBreak/>
        <w:t xml:space="preserve">MDSCKLNLGTEGCSSSESGWTLYIGSPMQEDDDECSDKDNDNDQNTIANDGNAGDDYDDEQYSDDSLASDASSGPNHRHKPEGGLQSNHGTASFKHENGNNFNHCAPATKSNKKEKKNDGDSRVKDRRLSDNRKYSK 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>&gt;MnSOFL1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>MSTEGCSSSESGWTMYIASPMQEDDADCSSDDDNDKKKRLAYHRYAENDEDDTNSDDSMASDASSGPAHHHNVRSRGKDRQDASRLKHDKKKHSSHNNTSKKERRNREKSPRRK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>&gt;MnSOFL2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>MESSQVLGDSDQKCSDSESGWTMYIGSQICKENYGEADDDGDEKDNENKPISHEGGSCGGDESDDSMASDASSGPILHQLTPDGIKQGTEMFGHLGNTVGKCFSANIKPCKQEKKRDERRIKQEVPKADSAESQV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>&gt;MnSOFL3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>MESSQVFGGAEECQSSESGWTMYLGSPQNDDENDQQISDYYGENNDDDSNSSNNNDDDNKGGKRHDNDDGDDDDSMASDASSGPKNHRIERRRFDGESSTFYQREEEEDDDDDGGDREDGKKCCKSLDKEGKKSALSTRKKKQKQRAERRKEK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>&gt;MtSOFL1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>MDTLASECSSGCESGWTLYLDRSLNTSQSHTPSLGCYEETKHKKAQNIEDSDEEDLSMVSDASSGPPHHDSYFNAQDCSASKPTKLVAKRSKKRQKVQENNNIQQHLDDTASSPLFDNNNVVTMSNQQTTSTTESMLDYSQGFSATYFEERSSLQDHFGFLQPSLSQNEAHINKKWYGGEEMGMI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>&gt;MtSOFL2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>MDSFKQIWGAAEGCSSSESGWTMYIDSPMQEDDARCSNENDGYHRHEIYGEKNRRKKKVDEEESDDSMASDASSGPMNYQHQTNYGRGQGKSGLKKDKQDHGSKSCSKKNGNKQEKKRVDSRSKK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 xml:space="preserve">&gt;NaSOFL1 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>MEYPKKNGGITEECSSNESGWTMYIGSPYRDGEDDDDDEGTPRKGYKNLDYIEEGGGSDDSMTSDASSGPSQQGVSTSVEQRYGNHEFKHAEKDNRKFTSKEQQRQAKKKLIDKNVKAAKEDPGHKAKSGKNYGYCRSTTRGKHVN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 xml:space="preserve">&gt;NaSOFL2 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 xml:space="preserve">MSKEEECSSNESGWTMYIGSPYRDGEDDDDDEGTPRKGYKNLDYIEEGGGSDDSMTSDASSGPSQQGVSTSVEQRYGNHEFKHAEKDNRKFTSKEQQRQAKKKLIDKNVKAAKEDPGHKAKSGKNYGYCRSTTRGKHVN 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>&gt;NnSOFL1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>MESSQLYGGTEEYCSSSESGWTMYIASPMQNDDDDHGYDYEEEDDDDDDDDDDDDDDGNNGNDDSHDDDNDSGDSMVSDASTGPSHREHPYEHGDERAHGMTQFEHNQDEDDNEYCSYETPYRSMKKREQRGISKEKEDSVLMANSATSHVQNGAKVRKTNWMGKRN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>&gt;NnSOFL2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>MESSQLFGGTEECSSSESGWTMYIASPIHNDDGDDDHHDYEEEDDDGNDGNSSDDDNDSDDSMASDASTGPSHREHPFEHGEDGHGVGRLEHDQDEADDEYYPHKSSHRNMKKGGERRGTRKEKEDSVPANSATSHVQNGAKVRKTTWFKKGK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 xml:space="preserve">&gt;NtSOFL1 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>MSKEEICSSNESGWTMYIGSPYRDYNHGEDDDDDEVTPRRGYKNLDYIEEGGGSDDSMTSDASSGPSQQGVSTSVEQRYGNHEFKHAEKDNKKFTSKEQQRQAKKKLIDKNVKAAKEDPGHKAKSGKNYGYCRSTTRGKHVN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>&gt;NtoSOFL1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lastRenderedPageBreak/>
        <w:t>MKSSKLSGGTEECSNESGWTMYIASPIHQYNQEDDDDGDERSSRKRDKYLYNDDDDNEDGESDDSLVSDASSGPGHQEVCTSIGRSHGKLQFKHAEKETKKFSSKEHRGQVKKKLYDTNIKAAKEDSGHKAKNKIDYACSRSTSRRKY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>&gt;NtoSOFL2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>MSKEEECSSNESGWTMYIGSPYRDYNHVEDDDDDDDEGTPRKGYKNLDYIEEGGGSDDSMTSDASSGPSQQGVSTSVEQSYRKHEFKHAEEDNRKFTSKEQQRQAKKKISDKNVKAAKEDPGHKAKSGKSYGYCSSTREKHGN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>&gt;NtoSOFL3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>MKPASQNFNEEEECHSSESGWTMYIGSPSNSTEDDKLNVADFEEEDDVGDNKNERNQEEDDDTDDSMASDASSGPSHMREHFVRNAKSTTGARYVNPKEKGNGKGCSNNKANTKNGIKNQDKEESVFSAKGAKVPSNGGKVRKSIWKGKGK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>&gt;NtoSOFL4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>MDSSKLFGEAEECNSSESGWTMYIGSPSNGEVEDELENEDFDELEDNNKEAINSDDKEDGDTDDSMDSDASSGPSHRQYITKNGKSAGLANMVHYKNPKEKGKDHKVCSLNNKANNSMKSGYKNEVKEEESVFTAKGAPSNGGNK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>&gt;NsSOFL1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>MLLTEECNSSESGWTMYIGSPSNGEDDDELENEDFDELEDNNKEVINRDDNEDGDTDDSMASDASSGPSLRQYITKNGKGAGLANMVHYKNPKEKGKDYKVCGLNNNDPMKFHKANNSVKSGSKNEVKEEESVFAAKGEPSNGGNKVRKSIWMGKGK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>&gt;NsSOFL2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>MEYPKQLXGITEICSSNESGWTMYIGSPYRDYNHGEDDDDDEVTPRKGYKNLDYIEEGGGSDDSMTSDASSGPSQQGVSTSVEQRYGNHEFKHAEKDNKKFTSKEQQRQAKKKLIDKNVKAAKEDPGHKAKSGKNYGYCRSTTRGKHVN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>&gt;NsSOFL3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>MESSKLTGGTEECSNESGWTMYIASPIHQYNQEDYDNGDERNSRKRDKYLYNDNDDDDNEDGESDDSLVSDATSGPGHQEVCTSIDRSHGKLQFKHAENETTKLSNKEHHGQVKKKLYDTNIKAAKEDSGHKAKSRIGYACSRSTSRRKY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>&gt;ObSOFL1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>MESPQLTEDDGEECNSNESGWTMYLASPTRSDDVRAIVSEGSNVDDGTGYSNVNHRGEDDKCNANDDADYDSLASDASTGPAEVKVQEGKEDRDHQMNGGSRHEHGKETQDEIRPKLSISCNKKVGKMKKGEEKISRRGQNKRHEIYCLEDINIPSYHTSI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>&gt;ObSOFL2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>MESSHITGDDGEGCNSSESGWTMYLASPMHGDDDGGGKVSGSEGSNVDDGYGYISGRGSRKKYEDDGDGDDDDSLASDASTGPAKVKVPSTPDGDEDGGRRKHHDDDDGGGKEEEEEEDHGMHTKFLISSGKKAGKTEKGGEGKSSKKGHNKRGSSSRTRFFW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 xml:space="preserve">&gt;OeSOFL1 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>MDSSKILEGNEECSSNESGWTMYIASPIDKYNLDDEDDHSGSIDKQEDGLPAKDDGDTDSNDSMASDASSGPSHREHLRNHVRGRHCPGVFGHAGDKDNRKRLGKKHHQQEEKQPCDEQIKAAKDKPGHKGNSAGRLKKK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>&gt;OsSOFL1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>MESSHITGDDGEGCNSSESGWTMYLASPMHGDDDGGGKRSGSEGSNVDDGYGYISGRGSRKEYEDDGDGDDDDSLASDASTGPAKVKVPSAPDGDDAGGRRKHDGDEDGGGKGEEEEEEDHGLHTKFSMSSGKKAGKTEKGGEGKSSKKGQNKRGSSSRTRFFW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>&gt;OsSOFL2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lastRenderedPageBreak/>
        <w:t>MESPRLIEDDGEECNSNESGWTMYLASPTHSDDVRAIVSEGSNVEDGSGFSNERRRGKENKGHANDDGDYDSLASDASTGPAEVKMQEGKEEKDHQMNGGNRHQHAKDEQDEIPTKLSTSYSKKVGKIKKGDEKTSRRGQNKRHEIYCLKELNLPYFHIRIKQCT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>&gt;OsSOFL3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>MESPRLIEDDGEECNSNESGWTMYLASPTHSDDVRAIVSEGSNVEDGSGFSNERRRGKENKGHANDDGDYDSLASDASTGPAEVKMQEGKEEKDHQMNGGNRHQHAKDEQDEIPTKLSTSYSKKVGKIKKGDEKTSRRGQNKRRSSSRTSFFW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 xml:space="preserve">&gt;OtSOFL1 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>MESSQLSGDDGDKECNSNESGWTMYLASPRSSDDVKTNDSGESNVEDGSAYSNGRSKEDYTNYGDGDYDSLASDASTGPAQVKTP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>&gt;PbSOFL1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>MDPYRNFHGTEGCSSSESGWTTYIDSPTQEDDAECSNIEDVGYKNHHYIAYLTRKKVGKDDNESDDSMASDASSGPSHHHDLARPRSKETKGTARFKRDNSKQSRHKSTSKPEKKTGERSTKKK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>&gt;PbSOFL2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>MESGKMLGGAEECHSSESGWTMYIGSRLEGENDGGMHHEEDDEGGENYGGHRKGEESDDSMVSDASSGPSHHHGRPSRSGQGVAAAEKKGKKKPAKEKQTRGGRRKQEEKKDKALLIHGKKR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>&gt;PbSOFL3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>MESGKVFGGVEECHSSESGWTMYIGSHFEGENDCGMHQEEDDDGGKNYGGHHKDEESDDSMVSDASSGPSHHHGRPCGKERVAAEKKGKKKPEKEKQTRGGRRKKEEKKEKALLIHGKKR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>&gt;PbSOFL4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>MEPFRNFYGTEGCSSSESGWTTYIGSPMQEDEPECSNIEDVGYKNHHHIAYLTRKKVGKDDNESDDSMASDASSGPSHHHDLVPSDSKDSKGTARSKRDNNKQSRHKSTSKPEKKTGEKSTKRK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>&gt;PbSOFL5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>MESSQVAGGDTKNWGGSSESGWTMYIGSPIMRSESNEVYYNISDHKKGGGKINGRNCIVDRHYDGESDDSMVSDASSGPSHREEVLLPRGIGGRNRSGGWRLRHADRDKKVTCRKEKKREDERLRVREKGEEEEEELLHKADSAESQV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>&gt;PdSOFL1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>MESSPLIREAEECSSCESGWTMYLASPMHDGGDSDIEVVSNDEEEDHDSDRNSNKSNGGNEDDEDNDSMASDASSGPIQHRHGDTKCDRSSVMGLPNNDDDDNELEDDERNQHSSYSSNKVCGVNKMRKGGRIGVSHREDGGTLFHTSSKVRKTTEK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>&gt;PdSOFL2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>MEAEECSSCESGWTMYLSSPMHDGGDSDAELQPNDEEEDDANDRCRNESDDGSEGEDNDSMASDASTGPIQRKHGDTKCDQSSLICRLEHDDDDDGIEEDERNQYHLSYSCKKFCEANKMKSGRRVGVSHKEDGAASFFHTGSKMRKLAFNRIVNYFKGKLSAK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>&gt;PdSOFL3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>MEASQLAGDAEECSSSESGWTKYLASPMHEGGDSDDHDDVEGDDDDDDDDDDDDDDGGGRSNKNSNGGKDEGDEDDDSMASDASTGRARNKHSCKKGYFPSRRRTEMEKLGILFKGKLVLPLHRAIPRRGSPT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>&gt;PdSOFL4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>MEASQLAGDAEECSSSESGWTKYLASPMHEGGDSDDHDDVEGDDDDDDDDDDDDDDGGGRSNKNSNGGKDEGDEDDDSMASDASTGRARNKHSCKKGDGIKALEHPKHDEENDGNYSKHSSHLCRIFPKQEKNRDGKTRNPFQREAGSASSQSNPKARKPNLSNK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lastRenderedPageBreak/>
        <w:t xml:space="preserve">&gt;PdSOFL5 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>MESSPLIMEAEECSSCESGWTMYLSSPMHDGGDSDAELQPNDEEEDDANDRCRNESDDGSEGEDNDSMASDASTGPIQRKHGDTKCDQSSLICRLEHDDDDDGIEEDERNQYHLSYSCKKFCEANKMKSGRRVGVSHKEDGAASFFHTGSKVKKASGFNQKKRRHLENDSMNVSLCFCYEKKYRPFYMFSDEKGLQ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>&gt;PeSOFL1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>MESSQIFVAEECHSSESGWTMYLGSPTQDDDGGDDDEHSEDGDSSDGDGSDNKSYNDDSDDSMASDASSGPSHHGIAHLKQEEDKHVGKYQMEMKANKPKENKKAESGRKEEKEAMAFMEKRANNASAQSGSKVRKTFLMSKRK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 xml:space="preserve">&gt;PgSOFL1 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 xml:space="preserve">MESAQENEDCHSSESGWTMYIGSPAHDDDDDDDDGNTSKSIDEEDEEDEGDDEDGSGNNKNKNGHQEDEETDDSMASDASSGPSYYRELNVPRGGECSSRHKKASQVQEEVSKRSRGDERRRPAKEEADRSETGSKVRKNWKFQMGKRK 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 xml:space="preserve">&gt;PhSOFL1 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 xml:space="preserve">MESSSHITGDDGGEGCNSCESGWTMYLASPMHGDDAGGSGKGSGSEGSSVDDGYGYIISDRRSGKKAYEDYADADDDDSLASDASTGPAKEKAPSSLPEDGEKEEDDGGRGKNAGKEEEEEGDVRTKFPTTSRKKAGKVEKGGEGNSSRRGHSKRGSSSRRSFFLW 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>&gt;PmSOFL1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>MDPFRNILSIEGCSSSESGWTTYIASPMQEDDAECSNIEDADYDNHNRITYHKKDKIGKDDNESDDSMASDASSGPSHHHHLVSSRSKDSKAAAGFGSKRDNKESKHKSTRKQEKKSGEKSTKRK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>&gt;PmSOFL2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>MESSKVFGGAEECHSSESGWTMYIGSCIDGENEDGTGMTHENSEDDGENDGHKDDHSDDSMVSDASSGPSHHHHGGERSRGHGLAVDKTAKKKPKEKQQPRAGRRKEEKKDKALLTHAKKC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>&gt;PpSOFL1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>MDPFRNIFSIEGCSSSESGWTTYIASPMQEDDAECRNIEDADYDNHNRITYHTKDKIGKDDNESDDSMASDASSGPSHHHHLVSSKSKDSKAAAGFGFKRDNKQSKHKSTRKQEKKSGEKSTKRK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>&gt;PpSOFL2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>MTYNYPILVLISPASLLIFSPSSLSSKVFGGAEECHSSESGWTMYIGSCTDGENEDGTGMTHENSKDDGENDGHKDDHSDDSMVSDASSGPSHHHHGGERSRGHGLAVDKKAKKKPKEKQQPRAGRRKEEKKDKVLLTHAKKR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>&gt;PpSOFL3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>MESSQVVGDEPEKWSGSESGWTMYIGSPIHTQTNDVYQISDPKEGGEKNSDKKAILEYFDDDESDDSMASDASSGPISSHHELVLPCEVGEGEGRLRQAAKQDQHGNYFKCSSGKKVGYRKLKKRDERLGIKEEKEEEFLHKADSAGSHV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 xml:space="preserve">&gt;PpSOFL4 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>MESSKVFGGAEECHSSESGWTMYIGSCTDGENEDGTGMTHENSKDDGENDGHKDDHSDDSMVSDASSGPSHHHHGGERSRGHGLAVDKKAKKKPKEKQQPRAGRRKEEKKDKVEVGSIGFS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 xml:space="preserve">&gt;PpSOFL5 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>MGLIVLLCEKLPLLLKGNNKETDINAFPDNVENCTYSDHHVIYTHIAGDEPEKWSGSESGWTMYIGSPIHTQTNDVYQISDPKEGGEKNSDKKAILEYFDDDESDDSMASDASSGPISSHHELVLPCEVGEGEGRLRQAAKQDQHGNYFKCSSGKKVGYRKLKKRDERLGIKEEKEEEFLHKADSAGSHV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lastRenderedPageBreak/>
        <w:t xml:space="preserve">&gt;PpSOFL6 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>MESSKVFGGAEECHSSESGWTMYIGSCTDGENEDGTGMTHENSKDDGENDGHKDDHSDDSMVSDASSGPSHHHHGGERSRGHGLAVDKKAKKKPKEKQQPRAGRRKEEKKDKVLLTHAKKR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 xml:space="preserve">&gt;PpSOFL7 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>MESSKVFGGAEECHSSESGWTMYIGSCTDGENEDGTGMTHENSKDDGENDGHKDDHSDDSMVSDASSGPSHHHHGGERSRGHGLAVDKKAKKKPKEKQQPRAGRRKEEKKDKVLLTHAKKR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>&gt;PtSOFL1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>MEFSQILGCTEEYSGATGSESGWTKYIASPVKENDFDDDNADSKNKQGDCRKRNYGNDDGGGESDDSMTSDASSGPSHPELPCRSSKGSVNIGPSKYATSKNSSKAKLQKQVKERDGSARIRVENEVSVLKANSAASYVQSGTKVTYMHEDFITSSSWKNEIQGMHPDTVHESGRVPVWLYYILVTDQQGGLADPDD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>&gt;PtSOFL2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>MDSYKQILGAEGCSSSESGWTTYLASPVQEDEDDEGSYDGNNYKAHNVSNNYHYAAAADEVSDDSMASDASSGPHHQNIHENGRGTVHFKHNKGGHFNLQSSSAKKTGKKDKKCDKNSAKKSRKLDAHRKH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>&gt;PtSOFL3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>MEFSQTLGREEECSGTSGSESGWTSYIASPIKENNFDDDNDDSKNKQGDCREGNYESDDSMASDASSGPSHPELPCRINEGSINKGPFKNATTKYSSKEKLHRQVKRRDGARTTVKKEVSVLKANSAASHDHVQSGTKMATSKARSMLF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>&gt;PtSOFL4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>MDSSKHILGSEGCSSSESGWTMYLTSPMQEDDDDQCSYDVNDYNAHDVSKNYRSAADGDSDDSMASDASSGPHHQNTHENGHGVVHFKFSKGGLFNLLSSMAKPEKKDKKSDKNSAKKSRKLDAHRKHK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>&gt;PtSOFL5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>MESSQIFVAEECHSSESGWTMYLGSPTQDDDGGDDDEHSDDGDSSDGGGSDNKSYNDDSDDSMASDASSGPSHHGIAHLKQEEDKHVGKYQMDQMKANKPKENKKAESGRKEEKEAMAFMEKRANNASAQSGSKVRKTFLMSKRK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>&gt;PviSOFL1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>MESSQITGDDGEECNSNESGWTMYLGSPVSVDDVKSNETEGSNVESLCSNGRSKPDADYDDGDYDSLASDASTGPAQVKSRNGKEKKDHDKNDSIRDEHGNVEQEEMHTKLPTSCDKKAGKMKKGEDKTTRRSHNKRRSSSRTGFFW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>&gt;PviSOFL2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 xml:space="preserve">MESSQITGDDGEECNSNESGWTMYLGSPVSIDDVKSNETEGSNVGSVCSNGRSKPDADYDDGDYDSLASDASTGPAQVKIRNGKEKKDHDKNDTIRDEHGNVEQEEMHTKLPTSCDKKPGKMKKGEDKTTRRSHNKRRSSSRTGFFW 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>&gt;PviSOFL3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>MESSSHITGDDGGEGCNSCESGWTMYLASPMHGDDAGGSGKGSGSEGSSVDDGYRYIISDRRSGKKAYEDYADADDDDSLASDASTGPAKEKAPSSLPEDGEKEEDGGRGKNSGAAGKEDEEEGDVGTKFSTTSRKKAGKVDKGGEGNSSRRGNNKRGSSSRRSFFLW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>&gt;PviSOFL4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>MESSSHITGDDGGEGCNSCESGWTMYLASPMHGDDTGGSGKGSGSEGSSVDDGYGYIISDRRSGKKAYEDYADADDDDSLASDASTGPAKEKAPSSMPEDGEKEEDGGGRGKNGGAGKEDEEEGDARTKFPTTSRKKAGKVDKGGEGNSSRRGHSKRGSSSRRSFFLW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>&gt;PvuSOFL1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lastRenderedPageBreak/>
        <w:t>MEPPHVMLGGEEECHSNESGWTMYIGSPRDEEAHCDDNEEKGYSLDYDYEDAEADPDVESDDSMASDASSGPSQYGVINPLGGGYDGITHIQQQKEEVKEKCCSDQKRITASKSKGNQVVEKRVEKNKMVLMSSKGKAPAV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>&gt;PvuSOFL2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>MEPFAGEECHSSESGWTMYIGSPMDDGGHSDDGDTDEEGIQTNPQNDDDDDDQSDDSMASDASSGPSHLGINHGFADFHRDAEEEYDADKYCLEKKANKTTQAKQMEGKKVEKKGMLFVDSKDKSPVQGCGKVRNFVGKRK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>&gt;RcSOFL1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>MESSHVFGGAEECHSSESGWTMYLDSSIHGGNNQLSYNDEEDDHHRYHGGGSGKYYYQEEDSDDSMASDASSGPSLQGMAQFKSEQEKEDYEDDGKYYSTSKLNKQVEKQKKTAQRRRKDEKKEEAGFNAARANSNANNSTPAQSGSKDM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>&gt;RcSOFL2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>MDSSKHTEGCSSSESGWTMYIASPMQEDGNDCSDDTDDGNHHNDVIINDRHDHADDNEQQDSDDSMASDASSGPHHQYRYENPQRKGPLGNFKHSVGNKFNHCSPAEKTNKKDKKNDGNSNEKNRKLTANRKYSR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 xml:space="preserve">&gt;RsSOFL1 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>MESGKIFGSEEESRSCESGWTMYLASLSNDHGQDCYYDDDGDEDSDGGDSMDSDASSGPMEATANLKLPQEIAEQNSIKKKIKKTNEEMVLVETRVHNNNHDDDDDDDDDNQEFDHDDGNDSYSAIHSYVGPIG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 xml:space="preserve">&gt;RsSOFL2 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>MESGKIFGTEEDSRSCESGWTMYLASYSQDPDDDGYYKDGDDEDSDGGDSMDSDASSGPMEATSTLKLPQEIEEQNSTEKKKKSNEEMVLVEPRVHNNNHYDDDNDDDYDQDDGNDTYSAVHSYVGAVRQGFV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 xml:space="preserve">&gt;RsSOFL3 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>MNSGKIFGSDEDSRSCESGWTTYLVSPHDHDYGNYSDDGDSSGGDSMDSDASSGPVKQIPCLKLPQETTEPNCLKKKKKKANEEKVLVETRVHNDNDDDGDNHDYDDGDNHDYDDGDNHNYDAGNDSHSAVHSYVGSVRQDG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 xml:space="preserve">&gt;RsSOFL4 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>MESPRNHGVSEEEEEYNSCESGWTMYIEDAFHGNDHSYIVADDEDDDDGVDIDDDSKVKEADDGGGDEESDDSMASDASSGPSNQLPKNINKNAARKNVSKQVCIQKSQHAEKTLSNEGEKSELKARTRTSAASRVQSKGKVSKTK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 xml:space="preserve">&gt;RsSOFL5 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>MESPSIHGSAEEKSSCESGWTMYIEDTFHGNHQSEVVYEEHDDDGDGFRVKEVDDEGSSENRSDDSMTSDASSWPSTQLPKNTKNHAVAKRSNATQVYHQTKNRACQKFSDQEEESEFKARTKTTEASRVKSRGKVSKTK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 xml:space="preserve">&gt;RsSOFL6 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>MESPRNHGGPEEEENSSCESGWTMYIGDAFQGDDHSTVVVDDDNDDDSYVKDADDGYENDDDGKESDDSMASDASSGPSNQLPNKNNKHATKQVYIQKRQPTEKTLSNEGEKSEHKARTRTSAASRVQSRGKVSKTK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 xml:space="preserve">&gt;RsSOFL7 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>MESPSIHGSAEEKSSCESGWTMYIEDTFFHGNHQSEVVYEEYDDDGDGFRVKEVDDEGSSENRSDDSMTSDASSWPSTQLPKNTKNHAVAKRSNATQVNHQTKNRACEKFSDQEEESEFKARTKTSEASRVKSRSKVSKTK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 xml:space="preserve">&gt;RsSOFL8 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lastRenderedPageBreak/>
        <w:t>MESPTIHGEGAEEKSGCESGWTMYIEDTFHGNHPSEVVYEEYDDDFRFKKVDDEDAEDGDGDDSSENGSDDSMTSDASSWPSTQHQRNIKNHAAAKKSNAKQVSHKTKNRACEKFSDEEEESEFKARTRTTTTTRVQSRGKVSKTK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>&gt;SbSOFL1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>MESSSHITGEDDGEGCNSCESGWTMYLASPMHMHGHAGDDAAGSGKSSGSQGSSVDDGYGYMISRGNQQGYQHYADADDDDSLASDASTGPAKVKSSPSSSPPEYQQRRKDDDDDDGGHHHGHGKEQEEDDGARTKLATSSRKKAAAGNGGGGGAEGNSSRRGHSKRGGGSSRRSFFLW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>&gt;SiSOFL1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>MESSQINGDGGEECNSNESGWTMYLGSPVDSDDAETNGSEGSNVSSGRSNGRSKNTDADYDSLASDASTGPAQVKMRDGKEKKSQDKNDSIRYEHGNDRQEEIHTKLTISCDKKAGKMNKREEKTARRGHNKRRSSSRTGLF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>&gt;SiSOFL2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>MESSSHITGDDGGEGCNSCESGWTMYLASPMHGDDAGGSGKGSGSEGSSVDDGYGYIISDRRSGKKAYEDYADADDDDSLASDASTGPAKVKSPSSPPEDGRKEDGGHGKNGVAGKEDEEEEGDVRTKFPSTSRKKGGKVDKGGEGNSSRRGNSKRGSSSRRSFFLW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>&gt;SlSOFL1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>MDPKSHIFNEGEECHSSESGWTMYIGSPTNDEDDEMNCEGDFDDEDGVLGQGRRKKIMNVVVDDDDDDDDTDDSMASDASSGPSHHIVRNANKSIIIPKEKGNGNNKASLKKGSGKNQDKGRYSVFSAKVPSSSEKVKKSIWKGKGK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>&gt;SlSOFL2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>MDSNSQFFGEECNSSESGWTMYIGSPSTGDENIGDFDELEESNYNKEGRVNEDDEDCETDDSMASDASSGPISNFSRNAKSGGVDTMVNFKNQKEKGKEKNCSFISNKAAKSSMNNGYKNGDQDKVKEPIVAAKGIKGASNDGGNKVRKTICMGKGK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>&gt;SlSOFL3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>MEYPKHPGGIEECNSNESGWTMYIGSPYREYNDEDDDEGTPMKGDDHVEDGGSDDSMTSDASSGPSHQGVVLCTNIEQIYGKHVEKDNRKFSSKEQLQQQKQAKKKLSDKNTKAAKEDSGHKAKSGKGYGYCRSTTRGKHVS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 xml:space="preserve">&gt;SpSOFL1 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>MEYPKHPGGTEECNSNESGWTMYIGSPYREYNDEDDDEGTPMKGDDHVEDGGSDDSMTSDASSGPSHQGVVLCTNVEQIYGKHVEKDNRKFSSKEQLQQQKQAKKKLSDKNTKAAKEDSGHKAKSGKGYGYCRSTTRGKHVS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>&gt;StSOFL1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>MEYPKHPGGTEECNSNESGWTMYIGSPYCEYNQIDDDDDEGTPMKGDDHVEDGGSDDSMTSDASSGPSHQGVVLCTNMEQIYGKHVEKDIRKFSSKEQLQQQKQAKKKLSDKNTKAAKEDSGHKAKSGKGYGYCRSTTRGKHVS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>&gt;StSOFL2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>MDSNSQFFGEGEECNSSESGWTMYIGSPSTGDDNIGDFDELEDGNYNKEGPVNEDDEDCETDDSMASDASSGPISNFSRNGKSGGVATMVNFKNSKEKGKEKNGSFISNKAKSSMKNGYKNDDQDKVKESIIAAKGTKGASNGGGNKVRKSIWMGKGK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>&gt;StSOFL3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>MEYPKHPGGTEECNSNESGWTMYIGSPYCEYNQIDDDDDEGTPMKGDDHVEDGGSDDSMTSDASSGPSHQGVVLCTNMEQIYGKHVEKDIRKFSSKEQLQQQKQAKKKLSDKNTKAAKEDSGHKAKSGKGYGYCRSTTRGKHVSQGVAAAEKKGKKKPAKEKQTRGGRRKQEEKKEKALLIHGKKR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>&gt;StSOFL4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lastRenderedPageBreak/>
        <w:t>MDPKSHIFNEGEECHSSESGWTMYIGSPTNDEDDEMNCEGDFDDEDGVLGQGRRKKIINDDDDTDDSMASDASSGPSHHIVRNANKSTIIPKEKGNGKNGSNNKASMKKGSGKNQDKGGYSVFSAKVPSSSEKVKKSIWKGKGK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 xml:space="preserve">&gt;SvSOFL1 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>MESSSHITGDDGGEGCNSCESGWTMYLASPMHGDDAGGSGKGSGSEGSSVDDGYGYIISDRRSGKKAYEDYADADDDDSLASDASTGPAKVKSPSSPPEDGRKEDGGHGKNGVAGKEDEEEEGDVRTKFPSTSRKKGGKVDKGGEGNSSRRGNSKRGSSSRRSFFLW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>&gt;TcSOFL1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>MDPLKHFPSKEGCSSSESGWTRYLASPMQDDFECSEDNYNKYSIKDDDDNDGDDGEGNSDDSMVSDASSAPSHHQYKHKDGQGSHSSSHLKHDEGDYAGKHSSRKEGKKEAKKSVENSGKSKRRLGGQAKSGK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>&gt;TcSOFL2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>MEPSKILGGTEECHSSESGWTMYIGSPIQGGDDDDDDGHSDADAYAANYGGHADETEINHEADSDDSMASDASSGPSHQGHRYGNMEEGHGTSHLNDEVEGEGNYYLDKEAKKSLEKQKLGMKKKEDKEDQKERMTLKAKGAATPRSGSKVRKSIWLGKRK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>&gt;TcSOFL3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>MEASHILGGMEDEKHSSSESGWTMYIGSSTRENDRYNYIDEYDCDTHEQEEDNHKNHRGNYDGNSHNDDESDDSMASDASSGPSHHKLPCSSEQNLGMDRHKHEMLKSTSTEKLHKQVIKRDQRRNKIEKEKLERKAISAASHVRGGEKVKTINIMSQEE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>&gt;ThSOFL1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>MEPEKAIGSEEECRSCESGWTMYLVSPSHDHHDDHGHDGDAHHREDDSDGDSMASDASSGPVEATCRLSRTEEGLNCNYGLCLTKRTGKPVMKKTTTNTKEGKEERVLTETRVPTIAHDDDDDSSEVHSYVGSI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>&gt;ThSOFL2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>MESAKIFGSEEECRSCESGWTMYLVSPSHGHDDYYYGGDDDHGHGNDGSANQHQHHEEDHSDVDSMASDASSGPMEASLQLLNRTQERNCSNYGLCLTKKTGKPVIKNKNKKKKKKNMKTKEEERTVSTESRVPKIVHNNNNDGDDDDDDDDDDDGDDSSDVHSCVGSVKPDGYV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>&gt;ThSOFL3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>MVDEENSSGESGWTMYLDDAFNGNEHSGVVDDFHERDDDDDDDDDDDSMASDASSGPSNQLQRDNTKHAAAENSSKQQVIIHQHHQLTEKAKKKSSADEKKKSLLNARTRTTAASHVQTRNKMSKTT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>&gt;ThSOFL4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>MEKEECRSNESGWTMYISSPMEEDDEEVVDENYYDEGHYVYRECRKGHKEDENNKDSDDSMASDASSGPSYQHYNQKRNSETHPKINRGRRREGFVSRSGKGDSVGKCYDEDDSYGRNDNSSNYKGKKKEKKNGENNKTRHRMK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 xml:space="preserve">&gt;TsSOFL1 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>MDSFKHIWGAPEGCSSSESGWTMYIDSPMQEDDARCSNENDGYNHNHHEIYGEKTRRKKKVDEEESDDSMASDASSGPTNYQSYARGGQGSQGRSVSKKDHKQDHGSKSCSKKNGNKQEKKRVDSRSKK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 xml:space="preserve">&gt;TsSOFL2 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>MEQPLHMLLGAEEECHSSESGWTMYIGSPIKDGNLDDDDDDDEVDFYQGIHQTKGDAGIESDDSMVSDASSGPSHYGVNVIHPLGNYEGGYGLRHFMQKVDEYDDDDDELHDYYCFDHHKKGSKKKENQIGEKKGEKKQKVQVQGGGRFKGRKNQRMGTRK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>&gt;TuSOFL1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lastRenderedPageBreak/>
        <w:t>MESSHITGDGGEECNSNESGWTIYLTSPTSSYEAKENGSEGSNVEDGSGYITERRKGKEENNADDDGDYDSLASDASTGTSQVKVLEGKEEKDRQTNDDCSNEHGKDEQAETLTKFSTGSNKKAGKAARGYDATGLEWWRKAAEQSTVVTTAKRPSANISDIPATARSSISCAPWNTAPSDILFPSLPRPLASPRLRRALLGGSPWLYHGSGEAGRARGGGGGEAAGHAARRGQKGRRRADHLDERSCHL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 xml:space="preserve">&gt;VaSOFL1 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>MDSFKQIWGSAEGCSSSESGWTMYIASPMQEDDAGCSNENYGNHDIYGDNRRKKQGAKVDEEESDDSMASDASSGPVHYHHAYGHSQTSHGTAASKKDKQDHGSKCSKKNASKQEKKRVDSRSKK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 xml:space="preserve">&gt;VaSOFL2 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>MEPPHLRMGGEEECHSNESGWTMYIGSPRDEDAHCDDNEDKGFSLDYDYEEAEADADVESDDSMASDASSGPSQYGVSNPLGGGCDGITQFQQKEEGKNKYSSDHKAKGNHQVVEKRAEKNHKKMVLISSKGKAPAV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 xml:space="preserve">&gt;VrSOFL1 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>MDSFKQIWGSAEGCSSSESGWTMYIASPMQEDDAGCSNENYGNHDIYGENRRKKQGAKVDEEESDDSMASDASSGPVHYHHAYGHSQTSHGTAASKKDKQDHGSKCSKKNASKQEKKRVDSRSKK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 xml:space="preserve">&gt;VrSOFL2 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 xml:space="preserve">MEPPHVRMGGEEECHSNESGWTMYIGSPRDEDAHCDDKEEKGFSFDYDYEEAEADADVESDDSMASDASSGPSQYGVSNPLGGGCDGITQFQQKEEVKNKYCSDHKASKSKGNHQVVEKRAEKNHKKMVLISSKGKAPAV 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>&gt;VvSOFL1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>MEPKHFPGTEGCSSSESGWTMYIASPMHEGDSECSGNDDDNNIHITNFNYGDGKDEGSDDSMASDASSGPSHHEQACENGQDSHGMGMAPFQHDRGDNIXKYSSWXKGNKQEKKKGGESSSKKEKKDLVLRRNSASSHTHRGAIAIIYSKQSVSAINHKFQVSNQNALFDKXEFKESTWKXVKMGIKSNEELXHQI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>&gt;VvSOFL2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>MEPKHFPGTEGCSSSESGWTMYIASPMHEGDSECSGNDDDNNIHITNFNYGDGKDEGSDDSMASDASSGPSHHEQACENGQDSHGMGMAPFQHDRGDNIKKYSSWEKGNKQEKKKGGESSSKKEKKDLVLRRNSASSHTHRGASK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 xml:space="preserve">&gt;ZjSOFL1 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>MGTEECSSSESGWTMYIASPVEEDDAECSSCGDDNDAKSKKRVTYQTYAANEEDFGSDDSMASDASSGPSYQQYYHGRSHCKESHGKKDKKQSTNKNNTNKKEKKSSGEKNTKRK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 xml:space="preserve">&gt;ZjSOFL2  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>MMDSSQSFGGAEECQSSESGWTMYIGSPIHDDDQYGSDYADNDDGGTNDGDDDDNSDADHHNDENDSDDSMASDASSGPSHLGRTNGNAVFKDEEEENDGKYCIIDEKAKKPSMEKMQRSAERRKEEMVFMGRKAKAPVQNGAKKVQKTIWTGKRK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>&gt;ZmSOFL1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>MDSSQLTGDNAEECNSNESGWTMYLGSPVNSDDLKANGSKWSNVGSGCSNGRSKNDNMDYDDGDYDSLASDASTGPAQVKVLNGKEKKIHEKRDNSIEEQDSDEQDEQTKLPNNCDKKAGKMKKEEKTTRRSHNKRRSSCSSRTSFLR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>&gt;ZmSOFL2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>MRRESKATWTTGGNTWNTALQANVLPAAFGSNRRSRSENKKAFFEVGLLRCSEELTGDNAEECNSNESGWTMYLGSPVNSDDLKANGSKWSNVGSGCSNGRSKNDNMDYDDGDY</w:t>
      </w:r>
      <w:r w:rsidRPr="00EA51DA">
        <w:rPr>
          <w:rFonts w:ascii="Times New Roman" w:hAnsi="Times New Roman" w:cs="Times New Roman"/>
          <w:sz w:val="24"/>
          <w:szCs w:val="24"/>
        </w:rPr>
        <w:lastRenderedPageBreak/>
        <w:t>DSLASDASTGPAQVKVLNGKEKKIHEKRDNSIEEQDSDEQDEQTKLPNNCDKKAGKMKKEEKTTRRSHNKRRSSCSSRTSFFR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>&gt;ZmSOFL3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>MESFSHITGGDDDAGGEGCNSCESGWTMYLASPMHMHGHDDDDDAGGSANQGSSVDDGYGYMINGGGNKKQDYDDDDGDGDSLASDASTGPAKAANKSPSPPPEHKHGKEDDDRGHRGGGGGGKEETKLATSSRKKAAAGNGKLMDKAAAAAAGGGEGNSSRRGHGKGGGGGSSRRSFFLW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>&gt;ZmSOFL4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1DA">
        <w:rPr>
          <w:rFonts w:ascii="Times New Roman" w:hAnsi="Times New Roman" w:cs="Times New Roman"/>
          <w:sz w:val="24"/>
          <w:szCs w:val="24"/>
        </w:rPr>
        <w:t>MESSSHITGGDDDAGGEGCNSCESGWTMYLASPMHMHGHDDDDDAGGSANQGSSVDDGYGYMISGGGNKKQDYDDDDGDGDSLASDASTGPAKAANKSPSPPPEHKHGKEDDDRGHRGGGGGGKEETKLATSSRKKAAAAGNGKLMDKAAAAAAGGGEGNSSRRGHGKGGGGGSSRRSFFLW</w:t>
      </w:r>
    </w:p>
    <w:p w:rsidR="00030EF4" w:rsidRPr="00EA51DA" w:rsidRDefault="00030EF4" w:rsidP="00030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030EF4" w:rsidRPr="00EA51DA" w:rsidRDefault="00030EF4" w:rsidP="00030EF4">
      <w:pPr>
        <w:spacing w:line="24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ile</w:t>
      </w:r>
      <w:r w:rsidRPr="00EA51DA">
        <w:rPr>
          <w:rFonts w:ascii="Times New Roman" w:hAnsi="Times New Roman" w:cs="Times New Roman"/>
          <w:b/>
          <w:bCs/>
          <w:sz w:val="24"/>
          <w:szCs w:val="24"/>
        </w:rPr>
        <w:t xml:space="preserve"> S1. SOFL orthologues protein sequences. </w:t>
      </w:r>
      <w:r w:rsidRPr="00EA51DA">
        <w:rPr>
          <w:rFonts w:ascii="Times New Roman" w:hAnsi="Times New Roman" w:cs="Times New Roman"/>
          <w:bCs/>
          <w:sz w:val="24"/>
          <w:szCs w:val="24"/>
        </w:rPr>
        <w:t xml:space="preserve">289 SOFL orthologous protein sequences were extracted from NCBI </w:t>
      </w:r>
      <w:r w:rsidRPr="00EA51DA">
        <w:rPr>
          <w:rFonts w:ascii="Times New Roman" w:hAnsi="Times New Roman" w:cs="Times New Roman"/>
          <w:bCs/>
          <w:sz w:val="24"/>
          <w:szCs w:val="24"/>
        </w:rPr>
        <w:fldChar w:fldCharType="begin">
          <w:fldData xml:space="preserve">PEVuZE5vdGU+PENpdGU+PEF1dGhvcj5TYXllcnM8L0F1dGhvcj48WWVhcj4yMDA5PC9ZZWFyPjxS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</w:fldData>
        </w:fldChar>
      </w:r>
      <w:r w:rsidRPr="00EA51DA">
        <w:rPr>
          <w:rFonts w:ascii="Times New Roman" w:hAnsi="Times New Roman" w:cs="Times New Roman"/>
          <w:bCs/>
          <w:sz w:val="24"/>
          <w:szCs w:val="24"/>
        </w:rPr>
        <w:instrText xml:space="preserve"> ADDIN EN.CITE </w:instrText>
      </w:r>
      <w:r w:rsidRPr="00EA51DA">
        <w:rPr>
          <w:rFonts w:ascii="Times New Roman" w:hAnsi="Times New Roman" w:cs="Times New Roman"/>
          <w:bCs/>
          <w:sz w:val="24"/>
          <w:szCs w:val="24"/>
        </w:rPr>
        <w:fldChar w:fldCharType="begin">
          <w:fldData xml:space="preserve">PEVuZE5vdGU+PENpdGU+PEF1dGhvcj5TYXllcnM8L0F1dGhvcj48WWVhcj4yMDA5PC9ZZWFyPjxS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</w:fldData>
        </w:fldChar>
      </w:r>
      <w:r w:rsidRPr="00EA51DA">
        <w:rPr>
          <w:rFonts w:ascii="Times New Roman" w:hAnsi="Times New Roman" w:cs="Times New Roman"/>
          <w:bCs/>
          <w:sz w:val="24"/>
          <w:szCs w:val="24"/>
        </w:rPr>
        <w:instrText xml:space="preserve"> ADDIN EN.CITE.DATA </w:instrText>
      </w:r>
      <w:r w:rsidRPr="00EA51DA">
        <w:rPr>
          <w:rFonts w:ascii="Times New Roman" w:hAnsi="Times New Roman" w:cs="Times New Roman"/>
          <w:bCs/>
          <w:sz w:val="24"/>
          <w:szCs w:val="24"/>
        </w:rPr>
      </w:r>
      <w:r w:rsidRPr="00EA51DA">
        <w:rPr>
          <w:rFonts w:ascii="Times New Roman" w:hAnsi="Times New Roman" w:cs="Times New Roman"/>
          <w:bCs/>
          <w:sz w:val="24"/>
          <w:szCs w:val="24"/>
        </w:rPr>
        <w:fldChar w:fldCharType="end"/>
      </w:r>
      <w:r w:rsidRPr="00EA51DA">
        <w:rPr>
          <w:rFonts w:ascii="Times New Roman" w:hAnsi="Times New Roman" w:cs="Times New Roman"/>
          <w:bCs/>
          <w:sz w:val="24"/>
          <w:szCs w:val="24"/>
        </w:rPr>
      </w:r>
      <w:r w:rsidRPr="00EA51DA">
        <w:rPr>
          <w:rFonts w:ascii="Times New Roman" w:hAnsi="Times New Roman" w:cs="Times New Roman"/>
          <w:bCs/>
          <w:sz w:val="24"/>
          <w:szCs w:val="24"/>
        </w:rPr>
        <w:fldChar w:fldCharType="separate"/>
      </w:r>
      <w:r w:rsidRPr="00EA51DA">
        <w:rPr>
          <w:rFonts w:ascii="Times New Roman" w:hAnsi="Times New Roman" w:cs="Times New Roman"/>
          <w:bCs/>
          <w:noProof/>
          <w:sz w:val="24"/>
          <w:szCs w:val="24"/>
        </w:rPr>
        <w:t>(Sayers et al., 2009)</w:t>
      </w:r>
      <w:r w:rsidRPr="00EA51DA">
        <w:rPr>
          <w:rFonts w:ascii="Times New Roman" w:hAnsi="Times New Roman" w:cs="Times New Roman"/>
          <w:bCs/>
          <w:sz w:val="24"/>
          <w:szCs w:val="24"/>
        </w:rPr>
        <w:fldChar w:fldCharType="end"/>
      </w:r>
      <w:r w:rsidRPr="00EA51DA">
        <w:rPr>
          <w:rFonts w:ascii="Times New Roman" w:hAnsi="Times New Roman" w:cs="Times New Roman"/>
          <w:bCs/>
          <w:sz w:val="24"/>
          <w:szCs w:val="24"/>
        </w:rPr>
        <w:t xml:space="preserve"> and </w:t>
      </w:r>
      <w:proofErr w:type="spellStart"/>
      <w:r w:rsidRPr="00EA51DA">
        <w:rPr>
          <w:rFonts w:ascii="Times New Roman" w:hAnsi="Times New Roman" w:cs="Times New Roman"/>
          <w:bCs/>
          <w:sz w:val="24"/>
          <w:szCs w:val="24"/>
        </w:rPr>
        <w:t>Phytozome</w:t>
      </w:r>
      <w:proofErr w:type="spellEnd"/>
      <w:r w:rsidRPr="00EA51DA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EA51DA">
        <w:rPr>
          <w:rFonts w:ascii="Times New Roman" w:hAnsi="Times New Roman" w:cs="Times New Roman"/>
          <w:bCs/>
          <w:sz w:val="24"/>
          <w:szCs w:val="24"/>
        </w:rPr>
        <w:fldChar w:fldCharType="begin"/>
      </w:r>
      <w:r w:rsidRPr="00EA51DA">
        <w:rPr>
          <w:rFonts w:ascii="Times New Roman" w:hAnsi="Times New Roman" w:cs="Times New Roman"/>
          <w:bCs/>
          <w:sz w:val="24"/>
          <w:szCs w:val="24"/>
        </w:rPr>
        <w:instrText xml:space="preserve"> ADDIN EN.CITE &lt;EndNote&gt;&lt;Cite&gt;&lt;Author&gt;Goodstein&lt;/Author&gt;&lt;Year&gt;2011&lt;/Year&gt;&lt;RecNum&gt;860&lt;/RecNum&gt;&lt;record&gt;&lt;rec-number&gt;860&lt;/rec-number&gt;&lt;foreign-keys&gt;&lt;key app="EN" db-id="xz9rts5frrp2d9edzs7pt2s9atreexzazxsd"&gt;860&lt;/key&gt;&lt;key app="ENWeb" db-id="WFXNqArYHK4AACFsbqc"&gt;783&lt;/key&gt;&lt;/foreign-keys&gt;&lt;ref-type name="Journal Article"&gt;17&lt;/ref-type&gt;&lt;contributors&gt;&lt;authors&gt;&lt;author&gt;Goodstein, D. M.&lt;/author&gt;&lt;author&gt;Shu, S.&lt;/author&gt;&lt;author&gt;Howson, R.&lt;/author&gt;&lt;author&gt;Neupane, R.&lt;/author&gt;&lt;author&gt;Hayes, R. D.&lt;/author&gt;&lt;author&gt;Fazo, J.&lt;/author&gt;&lt;author&gt;Mitros, T.&lt;/author&gt;&lt;author&gt;Dirks, W.&lt;/author&gt;&lt;author&gt;Hellsten, U.&lt;/author&gt;&lt;author&gt;Putnam, N.&lt;/author&gt;&lt;author&gt;Rokhsar, D. S.&lt;/author&gt;&lt;/authors&gt;&lt;/contributors&gt;&lt;auth-address&gt;US Department of Energy, Joint Genome Institute, Walnut Creek, CA 94598, USA. dmgoodstein@lbl.gov&lt;/auth-address&gt;&lt;titles&gt;&lt;title&gt;Phytozome: a comparative platform for green plant genomics&lt;/title&gt;&lt;secondary-title&gt;Nucleic Acids Res&lt;/secondary-title&gt;&lt;/titles&gt;&lt;periodical&gt;&lt;full-title&gt;Nucleic Acids Res&lt;/full-title&gt;&lt;/periodical&gt;&lt;pages&gt;D1178-86&lt;/pages&gt;&lt;volume&gt;40&lt;/volume&gt;&lt;number&gt;Database issue&lt;/number&gt;&lt;edition&gt;2011/11/24&lt;/edition&gt;&lt;keywords&gt;&lt;keyword&gt;*Databases, Nucleic Acid&lt;/keyword&gt;&lt;keyword&gt;*Genes, Plant&lt;/keyword&gt;&lt;keyword&gt;*Genome, Plant&lt;/keyword&gt;&lt;keyword&gt;Genomics&lt;/keyword&gt;&lt;keyword&gt;Multigene Family&lt;/keyword&gt;&lt;keyword&gt;Software&lt;/keyword&gt;&lt;/keywords&gt;&lt;dates&gt;&lt;year&gt;2011&lt;/year&gt;&lt;pub-dates&gt;&lt;date&gt;Jan&lt;/date&gt;&lt;/pub-dates&gt;&lt;/dates&gt;&lt;isbn&gt;1362-4962 (Electronic)&amp;#xD;0305-1048 (Linking)&lt;/isbn&gt;&lt;accession-num&gt;22110026&lt;/accession-num&gt;&lt;urls&gt;&lt;related-urls&gt;&lt;url&gt;http://www.ncbi.nlm.nih.gov/entrez/query.fcgi?cmd=Retrieve&amp;amp;db=PubMed&amp;amp;dopt=Citation&amp;amp;list_uids=22110026&lt;/url&gt;&lt;/related-urls&gt;&lt;/urls&gt;&lt;custom2&gt;3245001&lt;/custom2&gt;&lt;electronic-resource-num&gt;gkr944 [pii]&amp;#xD;10.1093/nar/gkr944&lt;/electronic-resource-num&gt;&lt;language&gt;eng&lt;/language&gt;&lt;/record&gt;&lt;/Cite&gt;&lt;/EndNote&gt;</w:instrText>
      </w:r>
      <w:r w:rsidRPr="00EA51DA">
        <w:rPr>
          <w:rFonts w:ascii="Times New Roman" w:hAnsi="Times New Roman" w:cs="Times New Roman"/>
          <w:bCs/>
          <w:sz w:val="24"/>
          <w:szCs w:val="24"/>
        </w:rPr>
        <w:fldChar w:fldCharType="separate"/>
      </w:r>
      <w:r w:rsidRPr="00EA51DA">
        <w:rPr>
          <w:rFonts w:ascii="Times New Roman" w:hAnsi="Times New Roman" w:cs="Times New Roman"/>
          <w:bCs/>
          <w:noProof/>
          <w:sz w:val="24"/>
          <w:szCs w:val="24"/>
        </w:rPr>
        <w:t>(Goodstein et al., 2011)</w:t>
      </w:r>
      <w:r w:rsidRPr="00EA51DA">
        <w:rPr>
          <w:rFonts w:ascii="Times New Roman" w:hAnsi="Times New Roman" w:cs="Times New Roman"/>
          <w:bCs/>
          <w:sz w:val="24"/>
          <w:szCs w:val="24"/>
        </w:rPr>
        <w:fldChar w:fldCharType="end"/>
      </w:r>
      <w:r w:rsidRPr="00EA51DA">
        <w:rPr>
          <w:rFonts w:ascii="Times New Roman" w:hAnsi="Times New Roman" w:cs="Times New Roman"/>
          <w:bCs/>
          <w:sz w:val="24"/>
          <w:szCs w:val="24"/>
        </w:rPr>
        <w:t xml:space="preserve"> databases after searches using the three founding SOFL members as queries.</w:t>
      </w:r>
    </w:p>
    <w:p w:rsidR="005F4319" w:rsidRDefault="00D528E8"/>
    <w:sectPr w:rsidR="005F4319" w:rsidSect="00887F2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1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30EF4"/>
    <w:rsid w:val="00015B97"/>
    <w:rsid w:val="00027ABF"/>
    <w:rsid w:val="00030EF4"/>
    <w:rsid w:val="00035BCD"/>
    <w:rsid w:val="00042242"/>
    <w:rsid w:val="000503F6"/>
    <w:rsid w:val="00060040"/>
    <w:rsid w:val="00074D72"/>
    <w:rsid w:val="00081A1F"/>
    <w:rsid w:val="00086560"/>
    <w:rsid w:val="000A2532"/>
    <w:rsid w:val="000C00CA"/>
    <w:rsid w:val="000D6A7D"/>
    <w:rsid w:val="000E251F"/>
    <w:rsid w:val="00102DAB"/>
    <w:rsid w:val="00137605"/>
    <w:rsid w:val="00151927"/>
    <w:rsid w:val="00164AEE"/>
    <w:rsid w:val="00166B74"/>
    <w:rsid w:val="00167918"/>
    <w:rsid w:val="001741BA"/>
    <w:rsid w:val="00180B24"/>
    <w:rsid w:val="00181450"/>
    <w:rsid w:val="001A2C1A"/>
    <w:rsid w:val="001A75A9"/>
    <w:rsid w:val="001B6385"/>
    <w:rsid w:val="001C153C"/>
    <w:rsid w:val="001C3441"/>
    <w:rsid w:val="001C77D9"/>
    <w:rsid w:val="001E7A81"/>
    <w:rsid w:val="00200167"/>
    <w:rsid w:val="00215101"/>
    <w:rsid w:val="00240A54"/>
    <w:rsid w:val="00244788"/>
    <w:rsid w:val="00250976"/>
    <w:rsid w:val="00276F22"/>
    <w:rsid w:val="002824F4"/>
    <w:rsid w:val="002833BE"/>
    <w:rsid w:val="002A37CA"/>
    <w:rsid w:val="002B3E5C"/>
    <w:rsid w:val="002B58B2"/>
    <w:rsid w:val="002E109A"/>
    <w:rsid w:val="002E5330"/>
    <w:rsid w:val="002F06B2"/>
    <w:rsid w:val="00300A93"/>
    <w:rsid w:val="00315C70"/>
    <w:rsid w:val="00327C0E"/>
    <w:rsid w:val="00330648"/>
    <w:rsid w:val="003346F9"/>
    <w:rsid w:val="00334729"/>
    <w:rsid w:val="00336B0B"/>
    <w:rsid w:val="00337415"/>
    <w:rsid w:val="00343D2A"/>
    <w:rsid w:val="00346C60"/>
    <w:rsid w:val="00362FBB"/>
    <w:rsid w:val="00375600"/>
    <w:rsid w:val="00383B07"/>
    <w:rsid w:val="00390BDE"/>
    <w:rsid w:val="003A1F14"/>
    <w:rsid w:val="003B116C"/>
    <w:rsid w:val="003B5E51"/>
    <w:rsid w:val="003E3944"/>
    <w:rsid w:val="003E78E6"/>
    <w:rsid w:val="003F15D7"/>
    <w:rsid w:val="003F786F"/>
    <w:rsid w:val="004076CC"/>
    <w:rsid w:val="0041449E"/>
    <w:rsid w:val="00421CAC"/>
    <w:rsid w:val="0042379A"/>
    <w:rsid w:val="00440827"/>
    <w:rsid w:val="0045512D"/>
    <w:rsid w:val="004830C7"/>
    <w:rsid w:val="004859E9"/>
    <w:rsid w:val="004928FD"/>
    <w:rsid w:val="004B1B5A"/>
    <w:rsid w:val="004C436D"/>
    <w:rsid w:val="004C61DB"/>
    <w:rsid w:val="004C7252"/>
    <w:rsid w:val="004D1EF5"/>
    <w:rsid w:val="004E3A28"/>
    <w:rsid w:val="00514A60"/>
    <w:rsid w:val="00517E35"/>
    <w:rsid w:val="00522C4A"/>
    <w:rsid w:val="00526CCB"/>
    <w:rsid w:val="00527D49"/>
    <w:rsid w:val="00533AEE"/>
    <w:rsid w:val="0054664E"/>
    <w:rsid w:val="00566D8D"/>
    <w:rsid w:val="005731E1"/>
    <w:rsid w:val="005A3243"/>
    <w:rsid w:val="005B1D41"/>
    <w:rsid w:val="005B244F"/>
    <w:rsid w:val="005B35FB"/>
    <w:rsid w:val="005B525E"/>
    <w:rsid w:val="005C6063"/>
    <w:rsid w:val="005F2055"/>
    <w:rsid w:val="005F7D81"/>
    <w:rsid w:val="006019CD"/>
    <w:rsid w:val="00607BFA"/>
    <w:rsid w:val="00632FB4"/>
    <w:rsid w:val="00672FCA"/>
    <w:rsid w:val="00674C60"/>
    <w:rsid w:val="006935D8"/>
    <w:rsid w:val="00697E16"/>
    <w:rsid w:val="006A1878"/>
    <w:rsid w:val="006A202E"/>
    <w:rsid w:val="006B2245"/>
    <w:rsid w:val="006B2D69"/>
    <w:rsid w:val="006D356C"/>
    <w:rsid w:val="006D6A66"/>
    <w:rsid w:val="006E25BF"/>
    <w:rsid w:val="006E5144"/>
    <w:rsid w:val="006F23BF"/>
    <w:rsid w:val="006F509F"/>
    <w:rsid w:val="007028A9"/>
    <w:rsid w:val="007070B4"/>
    <w:rsid w:val="00716518"/>
    <w:rsid w:val="00721052"/>
    <w:rsid w:val="00724187"/>
    <w:rsid w:val="00726F78"/>
    <w:rsid w:val="00727A0F"/>
    <w:rsid w:val="00731D62"/>
    <w:rsid w:val="007348F9"/>
    <w:rsid w:val="00736F9F"/>
    <w:rsid w:val="00754080"/>
    <w:rsid w:val="00771DE8"/>
    <w:rsid w:val="00783D98"/>
    <w:rsid w:val="0079002C"/>
    <w:rsid w:val="00794644"/>
    <w:rsid w:val="007A1F93"/>
    <w:rsid w:val="007C559D"/>
    <w:rsid w:val="007D5CB6"/>
    <w:rsid w:val="0081626E"/>
    <w:rsid w:val="00835910"/>
    <w:rsid w:val="008437EF"/>
    <w:rsid w:val="00844FCE"/>
    <w:rsid w:val="008451FF"/>
    <w:rsid w:val="0085468D"/>
    <w:rsid w:val="00856C99"/>
    <w:rsid w:val="0087043C"/>
    <w:rsid w:val="008726A1"/>
    <w:rsid w:val="00872835"/>
    <w:rsid w:val="0087355B"/>
    <w:rsid w:val="00882E24"/>
    <w:rsid w:val="00886A26"/>
    <w:rsid w:val="00887F27"/>
    <w:rsid w:val="008B214A"/>
    <w:rsid w:val="008B305E"/>
    <w:rsid w:val="008B712B"/>
    <w:rsid w:val="008C65D1"/>
    <w:rsid w:val="008D7D7E"/>
    <w:rsid w:val="008E4742"/>
    <w:rsid w:val="00913C3F"/>
    <w:rsid w:val="00932C6B"/>
    <w:rsid w:val="00945552"/>
    <w:rsid w:val="00952F50"/>
    <w:rsid w:val="00964A85"/>
    <w:rsid w:val="0097043C"/>
    <w:rsid w:val="0097558A"/>
    <w:rsid w:val="00987273"/>
    <w:rsid w:val="00987D7D"/>
    <w:rsid w:val="0099428C"/>
    <w:rsid w:val="009B02C4"/>
    <w:rsid w:val="009F2CC5"/>
    <w:rsid w:val="00A02BE4"/>
    <w:rsid w:val="00A267AA"/>
    <w:rsid w:val="00A27D99"/>
    <w:rsid w:val="00A30C0E"/>
    <w:rsid w:val="00A31AF8"/>
    <w:rsid w:val="00A32080"/>
    <w:rsid w:val="00A32DF3"/>
    <w:rsid w:val="00A4296B"/>
    <w:rsid w:val="00A56919"/>
    <w:rsid w:val="00A6202B"/>
    <w:rsid w:val="00A62E4B"/>
    <w:rsid w:val="00A6472B"/>
    <w:rsid w:val="00A75801"/>
    <w:rsid w:val="00A820C6"/>
    <w:rsid w:val="00A837B2"/>
    <w:rsid w:val="00A93159"/>
    <w:rsid w:val="00A936C2"/>
    <w:rsid w:val="00A9502E"/>
    <w:rsid w:val="00AA37C4"/>
    <w:rsid w:val="00AB119B"/>
    <w:rsid w:val="00AB2798"/>
    <w:rsid w:val="00AB5884"/>
    <w:rsid w:val="00AC46D4"/>
    <w:rsid w:val="00AC683C"/>
    <w:rsid w:val="00AD62FF"/>
    <w:rsid w:val="00AE5135"/>
    <w:rsid w:val="00B12533"/>
    <w:rsid w:val="00B167B2"/>
    <w:rsid w:val="00B26E90"/>
    <w:rsid w:val="00B327DC"/>
    <w:rsid w:val="00B35F56"/>
    <w:rsid w:val="00B561A5"/>
    <w:rsid w:val="00B63CCA"/>
    <w:rsid w:val="00B64CC7"/>
    <w:rsid w:val="00B6591D"/>
    <w:rsid w:val="00B81270"/>
    <w:rsid w:val="00BB0229"/>
    <w:rsid w:val="00BC23F6"/>
    <w:rsid w:val="00BC515B"/>
    <w:rsid w:val="00BC7677"/>
    <w:rsid w:val="00BE1DD8"/>
    <w:rsid w:val="00BF368C"/>
    <w:rsid w:val="00BF7C9B"/>
    <w:rsid w:val="00C25E49"/>
    <w:rsid w:val="00C3064A"/>
    <w:rsid w:val="00C35E5C"/>
    <w:rsid w:val="00C54386"/>
    <w:rsid w:val="00C55446"/>
    <w:rsid w:val="00C6523D"/>
    <w:rsid w:val="00C90DA7"/>
    <w:rsid w:val="00CA79C8"/>
    <w:rsid w:val="00CB349D"/>
    <w:rsid w:val="00CB7C81"/>
    <w:rsid w:val="00CD0578"/>
    <w:rsid w:val="00CD3EBD"/>
    <w:rsid w:val="00CF5C4E"/>
    <w:rsid w:val="00D021F8"/>
    <w:rsid w:val="00D07E2D"/>
    <w:rsid w:val="00D1264F"/>
    <w:rsid w:val="00D20D2D"/>
    <w:rsid w:val="00D37FA1"/>
    <w:rsid w:val="00D42287"/>
    <w:rsid w:val="00D50965"/>
    <w:rsid w:val="00D528E8"/>
    <w:rsid w:val="00D53AF3"/>
    <w:rsid w:val="00D64E94"/>
    <w:rsid w:val="00D663E7"/>
    <w:rsid w:val="00D673B4"/>
    <w:rsid w:val="00D817CB"/>
    <w:rsid w:val="00D84682"/>
    <w:rsid w:val="00DA001B"/>
    <w:rsid w:val="00DA623D"/>
    <w:rsid w:val="00DC18CE"/>
    <w:rsid w:val="00DC4FC2"/>
    <w:rsid w:val="00DD3B7E"/>
    <w:rsid w:val="00DD669D"/>
    <w:rsid w:val="00DF7120"/>
    <w:rsid w:val="00E0145A"/>
    <w:rsid w:val="00E15DE8"/>
    <w:rsid w:val="00E41542"/>
    <w:rsid w:val="00E454F2"/>
    <w:rsid w:val="00E508ED"/>
    <w:rsid w:val="00E51B75"/>
    <w:rsid w:val="00E815BB"/>
    <w:rsid w:val="00EA57C7"/>
    <w:rsid w:val="00ED6DFB"/>
    <w:rsid w:val="00EF75C3"/>
    <w:rsid w:val="00F15614"/>
    <w:rsid w:val="00F24753"/>
    <w:rsid w:val="00F41D19"/>
    <w:rsid w:val="00F52908"/>
    <w:rsid w:val="00F610EA"/>
    <w:rsid w:val="00F64817"/>
    <w:rsid w:val="00F659C7"/>
    <w:rsid w:val="00F846E7"/>
    <w:rsid w:val="00F86ED1"/>
    <w:rsid w:val="00F9788C"/>
    <w:rsid w:val="00FA7E4A"/>
    <w:rsid w:val="00FD12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0EF4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0EF4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7</Pages>
  <Words>7162</Words>
  <Characters>40826</Characters>
  <Application>Microsoft Office Word</Application>
  <DocSecurity>0</DocSecurity>
  <Lines>340</Lines>
  <Paragraphs>95</Paragraphs>
  <ScaleCrop>false</ScaleCrop>
  <Company>Microsoft</Company>
  <LinksUpToDate>false</LinksUpToDate>
  <CharactersWithSpaces>478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Author</cp:lastModifiedBy>
  <cp:revision>2</cp:revision>
  <dcterms:created xsi:type="dcterms:W3CDTF">2018-02-19T18:43:00Z</dcterms:created>
  <dcterms:modified xsi:type="dcterms:W3CDTF">2018-02-19T18:43:00Z</dcterms:modified>
</cp:coreProperties>
</file>